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24C35" w14:textId="77777777" w:rsidR="00C35702" w:rsidRPr="00BE280A" w:rsidRDefault="00C35702" w:rsidP="00C35702">
      <w:pPr>
        <w:rPr>
          <w:b/>
        </w:rPr>
      </w:pPr>
      <w:r w:rsidRPr="00BE280A">
        <w:rPr>
          <w:b/>
        </w:rPr>
        <w:t>Additional File 1</w:t>
      </w:r>
    </w:p>
    <w:p w14:paraId="2A12830B" w14:textId="77777777" w:rsidR="00C35702" w:rsidRPr="00BE280A" w:rsidRDefault="00C35702" w:rsidP="00C35702">
      <w:pPr>
        <w:rPr>
          <w:b/>
        </w:rPr>
      </w:pPr>
    </w:p>
    <w:p w14:paraId="233A0527" w14:textId="77777777" w:rsidR="00C35702" w:rsidRPr="00BE280A" w:rsidRDefault="00C35702" w:rsidP="00C35702">
      <w:pPr>
        <w:rPr>
          <w:b/>
        </w:rPr>
      </w:pPr>
      <w:r w:rsidRPr="00BE280A">
        <w:rPr>
          <w:b/>
        </w:rPr>
        <w:t>Table 5. Perceptions about acceptability, appropriateness, and feasibility</w:t>
      </w:r>
    </w:p>
    <w:p w14:paraId="03E47FF0" w14:textId="77777777" w:rsidR="00C35702" w:rsidRPr="00BE280A" w:rsidRDefault="00C35702" w:rsidP="00C35702"/>
    <w:tbl>
      <w:tblPr>
        <w:tblStyle w:val="TableGrid"/>
        <w:tblW w:w="9980" w:type="dxa"/>
        <w:tblLook w:val="04A0" w:firstRow="1" w:lastRow="0" w:firstColumn="1" w:lastColumn="0" w:noHBand="0" w:noVBand="1"/>
      </w:tblPr>
      <w:tblGrid>
        <w:gridCol w:w="7105"/>
        <w:gridCol w:w="1620"/>
        <w:gridCol w:w="1255"/>
      </w:tblGrid>
      <w:tr w:rsidR="00C35702" w:rsidRPr="00BE280A" w14:paraId="40169334" w14:textId="77777777" w:rsidTr="007129FD">
        <w:trPr>
          <w:trHeight w:val="251"/>
        </w:trPr>
        <w:tc>
          <w:tcPr>
            <w:tcW w:w="7105" w:type="dxa"/>
            <w:tcBorders>
              <w:bottom w:val="single" w:sz="4" w:space="0" w:color="auto"/>
            </w:tcBorders>
          </w:tcPr>
          <w:p w14:paraId="700CDAB3" w14:textId="77777777" w:rsidR="00C35702" w:rsidRPr="00BE280A" w:rsidRDefault="00C35702" w:rsidP="007129FD">
            <w:pPr>
              <w:rPr>
                <w:b/>
              </w:rPr>
            </w:pPr>
            <w:r w:rsidRPr="00BE280A">
              <w:rPr>
                <w:b/>
              </w:rPr>
              <w:t xml:space="preserve">Scale 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82EEDEE" w14:textId="77777777" w:rsidR="00C35702" w:rsidRPr="00BE280A" w:rsidRDefault="00C35702" w:rsidP="007129FD">
            <w:pPr>
              <w:rPr>
                <w:b/>
              </w:rPr>
            </w:pPr>
            <w:r w:rsidRPr="00BE280A">
              <w:rPr>
                <w:b/>
              </w:rPr>
              <w:t>Mean (SD)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7B6A8253" w14:textId="77777777" w:rsidR="00C35702" w:rsidRPr="00BE280A" w:rsidRDefault="00C35702" w:rsidP="007129FD">
            <w:pPr>
              <w:rPr>
                <w:b/>
              </w:rPr>
            </w:pPr>
            <w:r w:rsidRPr="00BE280A">
              <w:rPr>
                <w:b/>
              </w:rPr>
              <w:t xml:space="preserve">Range </w:t>
            </w:r>
          </w:p>
        </w:tc>
      </w:tr>
      <w:tr w:rsidR="00C35702" w:rsidRPr="00BE280A" w14:paraId="18B4AB61" w14:textId="77777777" w:rsidTr="007129FD">
        <w:trPr>
          <w:trHeight w:val="266"/>
        </w:trPr>
        <w:tc>
          <w:tcPr>
            <w:tcW w:w="7105" w:type="dxa"/>
            <w:tcBorders>
              <w:bottom w:val="nil"/>
            </w:tcBorders>
          </w:tcPr>
          <w:p w14:paraId="3D19FED8" w14:textId="77777777" w:rsidR="00C35702" w:rsidRPr="00BE280A" w:rsidRDefault="00C35702" w:rsidP="007129FD">
            <w:r w:rsidRPr="00BE280A">
              <w:t>Acceptability of intervention measure (AIM), 4 items</w:t>
            </w:r>
          </w:p>
        </w:tc>
        <w:tc>
          <w:tcPr>
            <w:tcW w:w="1620" w:type="dxa"/>
            <w:tcBorders>
              <w:bottom w:val="nil"/>
            </w:tcBorders>
          </w:tcPr>
          <w:p w14:paraId="29526CDA" w14:textId="77777777" w:rsidR="00C35702" w:rsidRPr="00BE280A" w:rsidRDefault="00C35702" w:rsidP="007129FD">
            <w:r w:rsidRPr="00BE280A">
              <w:t>16.13 (5.01)</w:t>
            </w:r>
          </w:p>
        </w:tc>
        <w:tc>
          <w:tcPr>
            <w:tcW w:w="1255" w:type="dxa"/>
            <w:tcBorders>
              <w:bottom w:val="nil"/>
            </w:tcBorders>
          </w:tcPr>
          <w:p w14:paraId="5A26AC81" w14:textId="77777777" w:rsidR="00C35702" w:rsidRPr="00BE280A" w:rsidRDefault="00C35702" w:rsidP="007129FD">
            <w:r w:rsidRPr="00BE280A">
              <w:t>4-20</w:t>
            </w:r>
          </w:p>
        </w:tc>
      </w:tr>
      <w:tr w:rsidR="00C35702" w:rsidRPr="00BE280A" w14:paraId="48A9A9F9" w14:textId="77777777" w:rsidTr="007129FD">
        <w:trPr>
          <w:trHeight w:val="251"/>
        </w:trPr>
        <w:tc>
          <w:tcPr>
            <w:tcW w:w="7105" w:type="dxa"/>
            <w:tcBorders>
              <w:top w:val="nil"/>
              <w:bottom w:val="nil"/>
            </w:tcBorders>
          </w:tcPr>
          <w:p w14:paraId="661F6BE6" w14:textId="77777777" w:rsidR="00C35702" w:rsidRPr="00BE280A" w:rsidRDefault="00C35702" w:rsidP="007129FD">
            <w:r w:rsidRPr="00BE280A">
              <w:t>Intervention appropriateness measure (IAM), 4 item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E7B3137" w14:textId="77777777" w:rsidR="00C35702" w:rsidRPr="00BE280A" w:rsidRDefault="00C35702" w:rsidP="007129FD">
            <w:r w:rsidRPr="00BE280A">
              <w:t>15.47 (5.25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371C02F1" w14:textId="77777777" w:rsidR="00C35702" w:rsidRPr="00BE280A" w:rsidRDefault="00C35702" w:rsidP="007129FD">
            <w:r w:rsidRPr="00BE280A">
              <w:t>4-20</w:t>
            </w:r>
          </w:p>
        </w:tc>
      </w:tr>
      <w:tr w:rsidR="00C35702" w:rsidRPr="00BE280A" w14:paraId="678A13CE" w14:textId="77777777" w:rsidTr="007129FD">
        <w:trPr>
          <w:trHeight w:val="251"/>
        </w:trPr>
        <w:tc>
          <w:tcPr>
            <w:tcW w:w="7105" w:type="dxa"/>
            <w:tcBorders>
              <w:top w:val="nil"/>
            </w:tcBorders>
          </w:tcPr>
          <w:p w14:paraId="2FEA87CE" w14:textId="77777777" w:rsidR="00C35702" w:rsidRPr="00BE280A" w:rsidRDefault="00C35702" w:rsidP="007129FD">
            <w:r w:rsidRPr="00BE280A">
              <w:t xml:space="preserve">Feasibility of intervention measure (FIM), 4 items </w:t>
            </w:r>
          </w:p>
        </w:tc>
        <w:tc>
          <w:tcPr>
            <w:tcW w:w="1620" w:type="dxa"/>
            <w:tcBorders>
              <w:top w:val="nil"/>
            </w:tcBorders>
          </w:tcPr>
          <w:p w14:paraId="5368B537" w14:textId="77777777" w:rsidR="00C35702" w:rsidRPr="00BE280A" w:rsidRDefault="00C35702" w:rsidP="007129FD">
            <w:r w:rsidRPr="00BE280A">
              <w:t>14.47 (4.63)</w:t>
            </w:r>
          </w:p>
        </w:tc>
        <w:tc>
          <w:tcPr>
            <w:tcW w:w="1255" w:type="dxa"/>
            <w:tcBorders>
              <w:top w:val="nil"/>
            </w:tcBorders>
          </w:tcPr>
          <w:p w14:paraId="72FCCE7A" w14:textId="77777777" w:rsidR="00C35702" w:rsidRPr="00BE280A" w:rsidRDefault="00C35702" w:rsidP="007129FD">
            <w:r w:rsidRPr="00BE280A">
              <w:t>4-20</w:t>
            </w:r>
          </w:p>
        </w:tc>
      </w:tr>
    </w:tbl>
    <w:p w14:paraId="3726BED9" w14:textId="77777777" w:rsidR="00C35702" w:rsidRPr="00BE280A" w:rsidRDefault="00C35702" w:rsidP="00C35702">
      <w:r w:rsidRPr="00BE280A">
        <w:t xml:space="preserve">Total observations: 15 </w:t>
      </w:r>
    </w:p>
    <w:p w14:paraId="64744BB8" w14:textId="77777777" w:rsidR="00C35702" w:rsidRPr="00BE280A" w:rsidRDefault="00C35702" w:rsidP="00C35702"/>
    <w:p w14:paraId="5C89B738" w14:textId="77777777" w:rsidR="00C35702" w:rsidRPr="00BE280A" w:rsidRDefault="00C35702" w:rsidP="00C35702">
      <w:r w:rsidRPr="00BE280A">
        <w:rPr>
          <w:b/>
        </w:rPr>
        <w:t>Table 6. Internal consistency of scales</w:t>
      </w:r>
      <w:r w:rsidRPr="00BE280A">
        <w:t xml:space="preserve"> (N=15)</w:t>
      </w:r>
    </w:p>
    <w:p w14:paraId="2A46D655" w14:textId="77777777" w:rsidR="00C35702" w:rsidRPr="00BE280A" w:rsidRDefault="00C35702" w:rsidP="00C3570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59"/>
        <w:gridCol w:w="1523"/>
      </w:tblGrid>
      <w:tr w:rsidR="00C35702" w:rsidRPr="00BE280A" w14:paraId="42EE708B" w14:textId="77777777" w:rsidTr="007129FD">
        <w:trPr>
          <w:trHeight w:val="250"/>
        </w:trPr>
        <w:tc>
          <w:tcPr>
            <w:tcW w:w="5759" w:type="dxa"/>
          </w:tcPr>
          <w:p w14:paraId="7A993F6F" w14:textId="77777777" w:rsidR="00C35702" w:rsidRPr="00BE280A" w:rsidRDefault="00C35702" w:rsidP="007129FD">
            <w:pPr>
              <w:rPr>
                <w:b/>
              </w:rPr>
            </w:pPr>
            <w:r w:rsidRPr="00BE280A">
              <w:rPr>
                <w:b/>
              </w:rPr>
              <w:t xml:space="preserve">Scale </w:t>
            </w:r>
          </w:p>
        </w:tc>
        <w:tc>
          <w:tcPr>
            <w:tcW w:w="1523" w:type="dxa"/>
          </w:tcPr>
          <w:p w14:paraId="64238D3E" w14:textId="77777777" w:rsidR="00C35702" w:rsidRPr="00BE280A" w:rsidRDefault="00C35702" w:rsidP="007129FD">
            <w:pPr>
              <w:rPr>
                <w:b/>
              </w:rPr>
            </w:pPr>
            <w:r w:rsidRPr="00BE280A">
              <w:rPr>
                <w:b/>
              </w:rPr>
              <w:t>Cronbach’s alpha (</w:t>
            </w:r>
            <w:r w:rsidRPr="00BE280A">
              <w:t xml:space="preserve"> </w:t>
            </w:r>
            <w:r w:rsidRPr="00BE280A">
              <w:rPr>
                <w:rFonts w:eastAsia="Symbol"/>
              </w:rPr>
              <w:t></w:t>
            </w:r>
            <w:r w:rsidRPr="00BE280A">
              <w:t>)</w:t>
            </w:r>
          </w:p>
        </w:tc>
      </w:tr>
      <w:tr w:rsidR="00C35702" w:rsidRPr="00BE280A" w14:paraId="79BCEA52" w14:textId="77777777" w:rsidTr="007129FD">
        <w:trPr>
          <w:trHeight w:val="264"/>
        </w:trPr>
        <w:tc>
          <w:tcPr>
            <w:tcW w:w="5759" w:type="dxa"/>
          </w:tcPr>
          <w:p w14:paraId="50606959" w14:textId="77777777" w:rsidR="00C35702" w:rsidRPr="00BE280A" w:rsidRDefault="00C35702" w:rsidP="007129FD">
            <w:r w:rsidRPr="00BE280A">
              <w:t>Acceptability of intervention measure (AIM), 4 items</w:t>
            </w:r>
          </w:p>
        </w:tc>
        <w:tc>
          <w:tcPr>
            <w:tcW w:w="1523" w:type="dxa"/>
          </w:tcPr>
          <w:p w14:paraId="1DB667E8" w14:textId="77777777" w:rsidR="00C35702" w:rsidRPr="00BE280A" w:rsidRDefault="00C35702" w:rsidP="007129FD">
            <w:pPr>
              <w:jc w:val="right"/>
            </w:pPr>
            <w:r w:rsidRPr="00BE280A">
              <w:t>0.959</w:t>
            </w:r>
          </w:p>
        </w:tc>
      </w:tr>
      <w:tr w:rsidR="00C35702" w:rsidRPr="00BE280A" w14:paraId="1309BDBE" w14:textId="77777777" w:rsidTr="007129FD">
        <w:trPr>
          <w:trHeight w:val="250"/>
        </w:trPr>
        <w:tc>
          <w:tcPr>
            <w:tcW w:w="5759" w:type="dxa"/>
          </w:tcPr>
          <w:p w14:paraId="5F765116" w14:textId="77777777" w:rsidR="00C35702" w:rsidRPr="00BE280A" w:rsidRDefault="00C35702" w:rsidP="007129FD">
            <w:r w:rsidRPr="00BE280A">
              <w:t>Intervention appropriateness measure (IAM), 4 items</w:t>
            </w:r>
          </w:p>
        </w:tc>
        <w:tc>
          <w:tcPr>
            <w:tcW w:w="1523" w:type="dxa"/>
          </w:tcPr>
          <w:p w14:paraId="5911983A" w14:textId="77777777" w:rsidR="00C35702" w:rsidRPr="00BE280A" w:rsidRDefault="00C35702" w:rsidP="007129FD">
            <w:pPr>
              <w:jc w:val="right"/>
            </w:pPr>
            <w:r w:rsidRPr="00BE280A">
              <w:t>0.985</w:t>
            </w:r>
          </w:p>
        </w:tc>
      </w:tr>
      <w:tr w:rsidR="00C35702" w:rsidRPr="00BE280A" w14:paraId="041D742A" w14:textId="77777777" w:rsidTr="007129FD">
        <w:trPr>
          <w:trHeight w:val="250"/>
        </w:trPr>
        <w:tc>
          <w:tcPr>
            <w:tcW w:w="5759" w:type="dxa"/>
          </w:tcPr>
          <w:p w14:paraId="77C0DF3D" w14:textId="77777777" w:rsidR="00C35702" w:rsidRPr="00BE280A" w:rsidRDefault="00C35702" w:rsidP="007129FD">
            <w:r w:rsidRPr="00BE280A">
              <w:t xml:space="preserve">Feasibility of intervention measure (FIM), 4 items </w:t>
            </w:r>
          </w:p>
        </w:tc>
        <w:tc>
          <w:tcPr>
            <w:tcW w:w="1523" w:type="dxa"/>
          </w:tcPr>
          <w:p w14:paraId="3D41105C" w14:textId="77777777" w:rsidR="00C35702" w:rsidRPr="00BE280A" w:rsidRDefault="00C35702" w:rsidP="007129FD">
            <w:pPr>
              <w:jc w:val="right"/>
            </w:pPr>
            <w:r w:rsidRPr="00BE280A">
              <w:t>0.905</w:t>
            </w:r>
          </w:p>
        </w:tc>
      </w:tr>
    </w:tbl>
    <w:p w14:paraId="78FE2175" w14:textId="77777777" w:rsidR="00C35702" w:rsidRPr="00BE280A" w:rsidRDefault="00C35702" w:rsidP="00C35702"/>
    <w:p w14:paraId="48567A2B" w14:textId="77777777" w:rsidR="00C35702" w:rsidRPr="00BE280A" w:rsidRDefault="00C35702" w:rsidP="00C35702">
      <w:pPr>
        <w:rPr>
          <w:b/>
        </w:rPr>
      </w:pPr>
      <w:r w:rsidRPr="00BE280A">
        <w:rPr>
          <w:b/>
        </w:rPr>
        <w:t xml:space="preserve">Table 7. Correlation matrix for scales </w:t>
      </w:r>
    </w:p>
    <w:p w14:paraId="3899966B" w14:textId="77777777" w:rsidR="00C35702" w:rsidRPr="00BE280A" w:rsidRDefault="00C35702" w:rsidP="00C35702">
      <w:pPr>
        <w:rPr>
          <w:b/>
        </w:rPr>
      </w:pPr>
    </w:p>
    <w:tbl>
      <w:tblPr>
        <w:tblStyle w:val="TableGrid"/>
        <w:tblW w:w="9824" w:type="dxa"/>
        <w:tblLook w:val="04A0" w:firstRow="1" w:lastRow="0" w:firstColumn="1" w:lastColumn="0" w:noHBand="0" w:noVBand="1"/>
      </w:tblPr>
      <w:tblGrid>
        <w:gridCol w:w="6512"/>
        <w:gridCol w:w="828"/>
        <w:gridCol w:w="828"/>
        <w:gridCol w:w="828"/>
        <w:gridCol w:w="828"/>
      </w:tblGrid>
      <w:tr w:rsidR="00C35702" w:rsidRPr="00BE280A" w14:paraId="0E6E0BEC" w14:textId="77777777" w:rsidTr="007129FD">
        <w:trPr>
          <w:trHeight w:val="97"/>
        </w:trPr>
        <w:tc>
          <w:tcPr>
            <w:tcW w:w="6512" w:type="dxa"/>
            <w:vMerge w:val="restart"/>
          </w:tcPr>
          <w:p w14:paraId="772C55B1" w14:textId="77777777" w:rsidR="00C35702" w:rsidRPr="00BE280A" w:rsidRDefault="00C35702" w:rsidP="007129FD">
            <w:pPr>
              <w:rPr>
                <w:b/>
              </w:rPr>
            </w:pPr>
            <w:r w:rsidRPr="00BE280A">
              <w:rPr>
                <w:b/>
              </w:rPr>
              <w:t xml:space="preserve">Scale items </w:t>
            </w:r>
          </w:p>
        </w:tc>
        <w:tc>
          <w:tcPr>
            <w:tcW w:w="3312" w:type="dxa"/>
            <w:gridSpan w:val="4"/>
          </w:tcPr>
          <w:p w14:paraId="7AE06ACC" w14:textId="77777777" w:rsidR="00C35702" w:rsidRPr="00BE280A" w:rsidRDefault="00C35702" w:rsidP="007129FD">
            <w:pPr>
              <w:jc w:val="center"/>
              <w:rPr>
                <w:b/>
              </w:rPr>
            </w:pPr>
            <w:r w:rsidRPr="00BE280A">
              <w:rPr>
                <w:b/>
              </w:rPr>
              <w:t xml:space="preserve">Items </w:t>
            </w:r>
          </w:p>
        </w:tc>
      </w:tr>
      <w:tr w:rsidR="00C35702" w:rsidRPr="00BE280A" w14:paraId="41F635AB" w14:textId="77777777" w:rsidTr="007129FD">
        <w:trPr>
          <w:trHeight w:val="95"/>
        </w:trPr>
        <w:tc>
          <w:tcPr>
            <w:tcW w:w="6512" w:type="dxa"/>
            <w:vMerge/>
          </w:tcPr>
          <w:p w14:paraId="2ECC214C" w14:textId="77777777" w:rsidR="00C35702" w:rsidRPr="00BE280A" w:rsidRDefault="00C35702" w:rsidP="007129FD"/>
        </w:tc>
        <w:tc>
          <w:tcPr>
            <w:tcW w:w="828" w:type="dxa"/>
          </w:tcPr>
          <w:p w14:paraId="68261BCD" w14:textId="77777777" w:rsidR="00C35702" w:rsidRPr="00BE280A" w:rsidRDefault="00C35702" w:rsidP="007129FD">
            <w:r w:rsidRPr="00BE280A">
              <w:t>1</w:t>
            </w:r>
          </w:p>
        </w:tc>
        <w:tc>
          <w:tcPr>
            <w:tcW w:w="828" w:type="dxa"/>
          </w:tcPr>
          <w:p w14:paraId="19057459" w14:textId="77777777" w:rsidR="00C35702" w:rsidRPr="00BE280A" w:rsidRDefault="00C35702" w:rsidP="007129FD">
            <w:r w:rsidRPr="00BE280A">
              <w:t>2</w:t>
            </w:r>
          </w:p>
        </w:tc>
        <w:tc>
          <w:tcPr>
            <w:tcW w:w="828" w:type="dxa"/>
          </w:tcPr>
          <w:p w14:paraId="014D2AE4" w14:textId="77777777" w:rsidR="00C35702" w:rsidRPr="00BE280A" w:rsidRDefault="00C35702" w:rsidP="007129FD">
            <w:r w:rsidRPr="00BE280A">
              <w:t>3</w:t>
            </w:r>
          </w:p>
        </w:tc>
        <w:tc>
          <w:tcPr>
            <w:tcW w:w="828" w:type="dxa"/>
          </w:tcPr>
          <w:p w14:paraId="087314EB" w14:textId="77777777" w:rsidR="00C35702" w:rsidRPr="00BE280A" w:rsidRDefault="00C35702" w:rsidP="007129FD">
            <w:r w:rsidRPr="00BE280A">
              <w:t>4</w:t>
            </w:r>
          </w:p>
        </w:tc>
      </w:tr>
      <w:tr w:rsidR="00C35702" w:rsidRPr="00BE280A" w14:paraId="465D6A7D" w14:textId="77777777" w:rsidTr="007129FD">
        <w:trPr>
          <w:trHeight w:val="237"/>
        </w:trPr>
        <w:tc>
          <w:tcPr>
            <w:tcW w:w="9824" w:type="dxa"/>
            <w:gridSpan w:val="5"/>
            <w:shd w:val="clear" w:color="auto" w:fill="D9D9D9" w:themeFill="background1" w:themeFillShade="D9"/>
          </w:tcPr>
          <w:p w14:paraId="1D75AC3D" w14:textId="77777777" w:rsidR="00C35702" w:rsidRPr="00BE280A" w:rsidRDefault="00C35702" w:rsidP="007129FD">
            <w:pPr>
              <w:rPr>
                <w:b/>
                <w:i/>
              </w:rPr>
            </w:pPr>
            <w:r w:rsidRPr="00BE280A">
              <w:rPr>
                <w:b/>
                <w:i/>
              </w:rPr>
              <w:t>Acceptability of intervention measure (AIM)</w:t>
            </w:r>
          </w:p>
        </w:tc>
      </w:tr>
      <w:tr w:rsidR="00C35702" w:rsidRPr="00BE280A" w14:paraId="4892FC2A" w14:textId="77777777" w:rsidTr="007129FD">
        <w:trPr>
          <w:trHeight w:val="237"/>
        </w:trPr>
        <w:tc>
          <w:tcPr>
            <w:tcW w:w="6512" w:type="dxa"/>
          </w:tcPr>
          <w:p w14:paraId="08CB1E72" w14:textId="77777777" w:rsidR="00C35702" w:rsidRPr="00BE280A" w:rsidRDefault="00C35702" w:rsidP="007129FD">
            <w:r w:rsidRPr="00BE280A">
              <w:t xml:space="preserve">(AIM 1) I approve of the TennCare MTM Pilot </w:t>
            </w:r>
          </w:p>
        </w:tc>
        <w:tc>
          <w:tcPr>
            <w:tcW w:w="828" w:type="dxa"/>
          </w:tcPr>
          <w:p w14:paraId="735BB781" w14:textId="77777777" w:rsidR="00C35702" w:rsidRPr="00BE280A" w:rsidRDefault="00C35702" w:rsidP="007129FD">
            <w:pPr>
              <w:jc w:val="right"/>
            </w:pPr>
            <w:r w:rsidRPr="00BE280A">
              <w:t>1.000</w:t>
            </w:r>
          </w:p>
        </w:tc>
        <w:tc>
          <w:tcPr>
            <w:tcW w:w="828" w:type="dxa"/>
          </w:tcPr>
          <w:p w14:paraId="209BC3A1" w14:textId="77777777" w:rsidR="00C35702" w:rsidRPr="00BE280A" w:rsidRDefault="00C35702" w:rsidP="007129FD">
            <w:pPr>
              <w:jc w:val="right"/>
            </w:pPr>
          </w:p>
        </w:tc>
        <w:tc>
          <w:tcPr>
            <w:tcW w:w="828" w:type="dxa"/>
          </w:tcPr>
          <w:p w14:paraId="12ACC365" w14:textId="77777777" w:rsidR="00C35702" w:rsidRPr="00BE280A" w:rsidRDefault="00C35702" w:rsidP="007129FD">
            <w:pPr>
              <w:jc w:val="right"/>
              <w:rPr>
                <w:b/>
              </w:rPr>
            </w:pPr>
          </w:p>
        </w:tc>
        <w:tc>
          <w:tcPr>
            <w:tcW w:w="828" w:type="dxa"/>
          </w:tcPr>
          <w:p w14:paraId="08D0AD3F" w14:textId="77777777" w:rsidR="00C35702" w:rsidRPr="00BE280A" w:rsidRDefault="00C35702" w:rsidP="007129FD">
            <w:pPr>
              <w:jc w:val="right"/>
            </w:pPr>
          </w:p>
        </w:tc>
      </w:tr>
      <w:tr w:rsidR="00C35702" w:rsidRPr="00BE280A" w14:paraId="3C0E53DB" w14:textId="77777777" w:rsidTr="007129FD">
        <w:trPr>
          <w:trHeight w:val="237"/>
        </w:trPr>
        <w:tc>
          <w:tcPr>
            <w:tcW w:w="6512" w:type="dxa"/>
          </w:tcPr>
          <w:p w14:paraId="49E0AC87" w14:textId="77777777" w:rsidR="00C35702" w:rsidRPr="00BE280A" w:rsidRDefault="00C35702" w:rsidP="007129FD">
            <w:r w:rsidRPr="00BE280A">
              <w:t xml:space="preserve">(AIM 2) The TennCare MTM Pilot is appealing to me </w:t>
            </w:r>
          </w:p>
        </w:tc>
        <w:tc>
          <w:tcPr>
            <w:tcW w:w="828" w:type="dxa"/>
          </w:tcPr>
          <w:p w14:paraId="4B4785A4" w14:textId="77777777" w:rsidR="00C35702" w:rsidRPr="00BE280A" w:rsidRDefault="00C35702" w:rsidP="007129FD">
            <w:pPr>
              <w:jc w:val="right"/>
            </w:pPr>
            <w:r w:rsidRPr="00BE280A">
              <w:t>0.865</w:t>
            </w:r>
          </w:p>
        </w:tc>
        <w:tc>
          <w:tcPr>
            <w:tcW w:w="828" w:type="dxa"/>
          </w:tcPr>
          <w:p w14:paraId="11DED32D" w14:textId="77777777" w:rsidR="00C35702" w:rsidRPr="00BE280A" w:rsidRDefault="00C35702" w:rsidP="007129FD">
            <w:pPr>
              <w:jc w:val="right"/>
            </w:pPr>
            <w:r w:rsidRPr="00BE280A">
              <w:t>1.000</w:t>
            </w:r>
          </w:p>
        </w:tc>
        <w:tc>
          <w:tcPr>
            <w:tcW w:w="828" w:type="dxa"/>
          </w:tcPr>
          <w:p w14:paraId="2C581CB9" w14:textId="77777777" w:rsidR="00C35702" w:rsidRPr="00BE280A" w:rsidRDefault="00C35702" w:rsidP="007129FD">
            <w:pPr>
              <w:jc w:val="right"/>
            </w:pPr>
          </w:p>
        </w:tc>
        <w:tc>
          <w:tcPr>
            <w:tcW w:w="828" w:type="dxa"/>
          </w:tcPr>
          <w:p w14:paraId="4B52A199" w14:textId="77777777" w:rsidR="00C35702" w:rsidRPr="00BE280A" w:rsidRDefault="00C35702" w:rsidP="007129FD">
            <w:pPr>
              <w:jc w:val="right"/>
            </w:pPr>
          </w:p>
        </w:tc>
      </w:tr>
      <w:tr w:rsidR="00C35702" w:rsidRPr="00BE280A" w14:paraId="242AEA65" w14:textId="77777777" w:rsidTr="007129FD">
        <w:trPr>
          <w:trHeight w:val="222"/>
        </w:trPr>
        <w:tc>
          <w:tcPr>
            <w:tcW w:w="6512" w:type="dxa"/>
          </w:tcPr>
          <w:p w14:paraId="0CB3DA45" w14:textId="77777777" w:rsidR="00C35702" w:rsidRPr="00BE280A" w:rsidRDefault="00C35702" w:rsidP="007129FD">
            <w:r w:rsidRPr="00BE280A">
              <w:t>(AIM 3) I like the TennCare MTM Pilot</w:t>
            </w:r>
          </w:p>
        </w:tc>
        <w:tc>
          <w:tcPr>
            <w:tcW w:w="828" w:type="dxa"/>
          </w:tcPr>
          <w:p w14:paraId="6AC93725" w14:textId="77777777" w:rsidR="00C35702" w:rsidRPr="00BE280A" w:rsidRDefault="00C35702" w:rsidP="007129FD">
            <w:pPr>
              <w:jc w:val="right"/>
            </w:pPr>
            <w:r w:rsidRPr="00BE280A">
              <w:t>0.709</w:t>
            </w:r>
          </w:p>
        </w:tc>
        <w:tc>
          <w:tcPr>
            <w:tcW w:w="828" w:type="dxa"/>
          </w:tcPr>
          <w:p w14:paraId="44557B7B" w14:textId="77777777" w:rsidR="00C35702" w:rsidRPr="00BE280A" w:rsidRDefault="00C35702" w:rsidP="007129FD">
            <w:pPr>
              <w:jc w:val="right"/>
            </w:pPr>
            <w:r w:rsidRPr="00BE280A">
              <w:t>0.887</w:t>
            </w:r>
          </w:p>
        </w:tc>
        <w:tc>
          <w:tcPr>
            <w:tcW w:w="828" w:type="dxa"/>
          </w:tcPr>
          <w:p w14:paraId="1E6EED09" w14:textId="77777777" w:rsidR="00C35702" w:rsidRPr="00BE280A" w:rsidRDefault="00C35702" w:rsidP="007129FD">
            <w:pPr>
              <w:jc w:val="right"/>
            </w:pPr>
            <w:r w:rsidRPr="00BE280A">
              <w:t>1.000</w:t>
            </w:r>
          </w:p>
        </w:tc>
        <w:tc>
          <w:tcPr>
            <w:tcW w:w="828" w:type="dxa"/>
          </w:tcPr>
          <w:p w14:paraId="20883376" w14:textId="77777777" w:rsidR="00C35702" w:rsidRPr="00BE280A" w:rsidRDefault="00C35702" w:rsidP="007129FD">
            <w:pPr>
              <w:jc w:val="right"/>
            </w:pPr>
          </w:p>
        </w:tc>
      </w:tr>
      <w:tr w:rsidR="00C35702" w:rsidRPr="00BE280A" w14:paraId="2775D401" w14:textId="77777777" w:rsidTr="007129FD">
        <w:trPr>
          <w:trHeight w:val="237"/>
        </w:trPr>
        <w:tc>
          <w:tcPr>
            <w:tcW w:w="6512" w:type="dxa"/>
          </w:tcPr>
          <w:p w14:paraId="1D6EE4D5" w14:textId="77777777" w:rsidR="00C35702" w:rsidRPr="00BE280A" w:rsidRDefault="00C35702" w:rsidP="007129FD">
            <w:r w:rsidRPr="00BE280A">
              <w:t>(AIM 4) I welcome the TennCare MTM Pilot as part of my practice</w:t>
            </w:r>
          </w:p>
        </w:tc>
        <w:tc>
          <w:tcPr>
            <w:tcW w:w="828" w:type="dxa"/>
          </w:tcPr>
          <w:p w14:paraId="424D8570" w14:textId="77777777" w:rsidR="00C35702" w:rsidRPr="00BE280A" w:rsidRDefault="00C35702" w:rsidP="007129FD">
            <w:pPr>
              <w:jc w:val="right"/>
            </w:pPr>
            <w:r w:rsidRPr="00BE280A">
              <w:t>0.934</w:t>
            </w:r>
          </w:p>
        </w:tc>
        <w:tc>
          <w:tcPr>
            <w:tcW w:w="828" w:type="dxa"/>
          </w:tcPr>
          <w:p w14:paraId="3304ED29" w14:textId="77777777" w:rsidR="00C35702" w:rsidRPr="00BE280A" w:rsidRDefault="00C35702" w:rsidP="007129FD">
            <w:pPr>
              <w:jc w:val="right"/>
            </w:pPr>
            <w:r w:rsidRPr="00BE280A">
              <w:t>0.930</w:t>
            </w:r>
          </w:p>
        </w:tc>
        <w:tc>
          <w:tcPr>
            <w:tcW w:w="828" w:type="dxa"/>
          </w:tcPr>
          <w:p w14:paraId="5F0AFEB5" w14:textId="77777777" w:rsidR="00C35702" w:rsidRPr="00BE280A" w:rsidRDefault="00C35702" w:rsidP="007129FD">
            <w:pPr>
              <w:jc w:val="right"/>
            </w:pPr>
            <w:r w:rsidRPr="00BE280A">
              <w:t>0.808</w:t>
            </w:r>
          </w:p>
        </w:tc>
        <w:tc>
          <w:tcPr>
            <w:tcW w:w="828" w:type="dxa"/>
          </w:tcPr>
          <w:p w14:paraId="43DA442A" w14:textId="77777777" w:rsidR="00C35702" w:rsidRPr="00BE280A" w:rsidRDefault="00C35702" w:rsidP="007129FD">
            <w:pPr>
              <w:jc w:val="right"/>
            </w:pPr>
            <w:r w:rsidRPr="00BE280A">
              <w:t>1.000</w:t>
            </w:r>
          </w:p>
        </w:tc>
      </w:tr>
      <w:tr w:rsidR="00C35702" w:rsidRPr="00BE280A" w14:paraId="7E9655EF" w14:textId="77777777" w:rsidTr="007129FD">
        <w:trPr>
          <w:trHeight w:val="237"/>
        </w:trPr>
        <w:tc>
          <w:tcPr>
            <w:tcW w:w="9824" w:type="dxa"/>
            <w:gridSpan w:val="5"/>
            <w:shd w:val="clear" w:color="auto" w:fill="D9D9D9" w:themeFill="background1" w:themeFillShade="D9"/>
          </w:tcPr>
          <w:p w14:paraId="6E52EE8C" w14:textId="77777777" w:rsidR="00C35702" w:rsidRPr="00BE280A" w:rsidRDefault="00C35702" w:rsidP="007129FD">
            <w:pPr>
              <w:rPr>
                <w:b/>
                <w:i/>
              </w:rPr>
            </w:pPr>
            <w:r w:rsidRPr="00BE280A">
              <w:rPr>
                <w:b/>
                <w:i/>
              </w:rPr>
              <w:t>Intervention appropriateness measure (IAM)</w:t>
            </w:r>
          </w:p>
        </w:tc>
      </w:tr>
      <w:tr w:rsidR="00C35702" w:rsidRPr="00BE280A" w14:paraId="0560752D" w14:textId="77777777" w:rsidTr="007129FD">
        <w:trPr>
          <w:trHeight w:val="237"/>
        </w:trPr>
        <w:tc>
          <w:tcPr>
            <w:tcW w:w="6512" w:type="dxa"/>
          </w:tcPr>
          <w:p w14:paraId="686BB360" w14:textId="77777777" w:rsidR="00C35702" w:rsidRPr="00BE280A" w:rsidRDefault="00C35702" w:rsidP="007129FD">
            <w:r w:rsidRPr="00BE280A">
              <w:t>(IAM 1) The TennCare MTM Pilot seems fitting for my organization</w:t>
            </w:r>
          </w:p>
        </w:tc>
        <w:tc>
          <w:tcPr>
            <w:tcW w:w="828" w:type="dxa"/>
          </w:tcPr>
          <w:p w14:paraId="06CD45F7" w14:textId="77777777" w:rsidR="00C35702" w:rsidRPr="00BE280A" w:rsidRDefault="00C35702" w:rsidP="007129FD">
            <w:r w:rsidRPr="00BE280A">
              <w:t>1.000</w:t>
            </w:r>
          </w:p>
        </w:tc>
        <w:tc>
          <w:tcPr>
            <w:tcW w:w="828" w:type="dxa"/>
          </w:tcPr>
          <w:p w14:paraId="0C01D147" w14:textId="77777777" w:rsidR="00C35702" w:rsidRPr="00BE280A" w:rsidRDefault="00C35702" w:rsidP="007129FD">
            <w:pPr>
              <w:rPr>
                <w:b/>
              </w:rPr>
            </w:pPr>
          </w:p>
        </w:tc>
        <w:tc>
          <w:tcPr>
            <w:tcW w:w="828" w:type="dxa"/>
          </w:tcPr>
          <w:p w14:paraId="3CC63B47" w14:textId="77777777" w:rsidR="00C35702" w:rsidRPr="00BE280A" w:rsidRDefault="00C35702" w:rsidP="007129FD"/>
        </w:tc>
        <w:tc>
          <w:tcPr>
            <w:tcW w:w="828" w:type="dxa"/>
          </w:tcPr>
          <w:p w14:paraId="1BDCEC43" w14:textId="77777777" w:rsidR="00C35702" w:rsidRPr="00BE280A" w:rsidRDefault="00C35702" w:rsidP="007129FD"/>
        </w:tc>
      </w:tr>
      <w:tr w:rsidR="00C35702" w:rsidRPr="00BE280A" w14:paraId="1BC73415" w14:textId="77777777" w:rsidTr="007129FD">
        <w:trPr>
          <w:trHeight w:val="222"/>
        </w:trPr>
        <w:tc>
          <w:tcPr>
            <w:tcW w:w="6512" w:type="dxa"/>
          </w:tcPr>
          <w:p w14:paraId="607BE09D" w14:textId="77777777" w:rsidR="00C35702" w:rsidRPr="00BE280A" w:rsidRDefault="00C35702" w:rsidP="007129FD">
            <w:r w:rsidRPr="00BE280A">
              <w:t>(IAM 2) The TennCare MTM Pilot seems suitable for my organization</w:t>
            </w:r>
          </w:p>
        </w:tc>
        <w:tc>
          <w:tcPr>
            <w:tcW w:w="828" w:type="dxa"/>
          </w:tcPr>
          <w:p w14:paraId="0B64D9C1" w14:textId="77777777" w:rsidR="00C35702" w:rsidRPr="00BE280A" w:rsidRDefault="00C35702" w:rsidP="007129FD">
            <w:r w:rsidRPr="00BE280A">
              <w:t>0.962</w:t>
            </w:r>
          </w:p>
        </w:tc>
        <w:tc>
          <w:tcPr>
            <w:tcW w:w="828" w:type="dxa"/>
          </w:tcPr>
          <w:p w14:paraId="3702781D" w14:textId="77777777" w:rsidR="00C35702" w:rsidRPr="00BE280A" w:rsidRDefault="00C35702" w:rsidP="007129FD">
            <w:r w:rsidRPr="00BE280A">
              <w:t>1.000</w:t>
            </w:r>
          </w:p>
        </w:tc>
        <w:tc>
          <w:tcPr>
            <w:tcW w:w="828" w:type="dxa"/>
          </w:tcPr>
          <w:p w14:paraId="74C6B072" w14:textId="77777777" w:rsidR="00C35702" w:rsidRPr="00BE280A" w:rsidRDefault="00C35702" w:rsidP="007129FD"/>
        </w:tc>
        <w:tc>
          <w:tcPr>
            <w:tcW w:w="828" w:type="dxa"/>
          </w:tcPr>
          <w:p w14:paraId="056C034C" w14:textId="77777777" w:rsidR="00C35702" w:rsidRPr="00BE280A" w:rsidRDefault="00C35702" w:rsidP="007129FD"/>
        </w:tc>
      </w:tr>
      <w:tr w:rsidR="00C35702" w:rsidRPr="00BE280A" w14:paraId="27A274C1" w14:textId="77777777" w:rsidTr="007129FD">
        <w:trPr>
          <w:trHeight w:val="237"/>
        </w:trPr>
        <w:tc>
          <w:tcPr>
            <w:tcW w:w="6512" w:type="dxa"/>
          </w:tcPr>
          <w:p w14:paraId="4425C951" w14:textId="77777777" w:rsidR="00C35702" w:rsidRPr="00BE280A" w:rsidRDefault="00C35702" w:rsidP="007129FD">
            <w:r w:rsidRPr="00BE280A">
              <w:t xml:space="preserve">(IAM 3) The TennCare MTM Pilot seems applicable for my organization. </w:t>
            </w:r>
          </w:p>
        </w:tc>
        <w:tc>
          <w:tcPr>
            <w:tcW w:w="828" w:type="dxa"/>
          </w:tcPr>
          <w:p w14:paraId="78A91166" w14:textId="77777777" w:rsidR="00C35702" w:rsidRPr="00BE280A" w:rsidRDefault="00C35702" w:rsidP="007129FD">
            <w:r w:rsidRPr="00BE280A">
              <w:t>0.925</w:t>
            </w:r>
          </w:p>
        </w:tc>
        <w:tc>
          <w:tcPr>
            <w:tcW w:w="828" w:type="dxa"/>
          </w:tcPr>
          <w:p w14:paraId="090D6241" w14:textId="77777777" w:rsidR="00C35702" w:rsidRPr="00BE280A" w:rsidRDefault="00C35702" w:rsidP="007129FD">
            <w:r w:rsidRPr="00BE280A">
              <w:t>0.962</w:t>
            </w:r>
          </w:p>
        </w:tc>
        <w:tc>
          <w:tcPr>
            <w:tcW w:w="828" w:type="dxa"/>
          </w:tcPr>
          <w:p w14:paraId="617F162D" w14:textId="77777777" w:rsidR="00C35702" w:rsidRPr="00BE280A" w:rsidRDefault="00C35702" w:rsidP="007129FD">
            <w:r w:rsidRPr="00BE280A">
              <w:t>1.000</w:t>
            </w:r>
          </w:p>
        </w:tc>
        <w:tc>
          <w:tcPr>
            <w:tcW w:w="828" w:type="dxa"/>
          </w:tcPr>
          <w:p w14:paraId="6382AFE3" w14:textId="77777777" w:rsidR="00C35702" w:rsidRPr="00BE280A" w:rsidRDefault="00C35702" w:rsidP="007129FD">
            <w:pPr>
              <w:rPr>
                <w:b/>
              </w:rPr>
            </w:pPr>
          </w:p>
        </w:tc>
      </w:tr>
      <w:tr w:rsidR="00C35702" w:rsidRPr="00BE280A" w14:paraId="29FFFFF8" w14:textId="77777777" w:rsidTr="007129FD">
        <w:trPr>
          <w:trHeight w:val="197"/>
        </w:trPr>
        <w:tc>
          <w:tcPr>
            <w:tcW w:w="6512" w:type="dxa"/>
          </w:tcPr>
          <w:p w14:paraId="1E65C910" w14:textId="77777777" w:rsidR="00C35702" w:rsidRPr="00BE280A" w:rsidRDefault="00C35702" w:rsidP="007129FD">
            <w:r w:rsidRPr="00BE280A">
              <w:t>(IAM 4) The TennCare MTM Pilot seems like a good match for my organization</w:t>
            </w:r>
          </w:p>
        </w:tc>
        <w:tc>
          <w:tcPr>
            <w:tcW w:w="828" w:type="dxa"/>
          </w:tcPr>
          <w:p w14:paraId="41DF2016" w14:textId="77777777" w:rsidR="00C35702" w:rsidRPr="00BE280A" w:rsidRDefault="00C35702" w:rsidP="007129FD">
            <w:r w:rsidRPr="00BE280A">
              <w:t>0.928</w:t>
            </w:r>
          </w:p>
        </w:tc>
        <w:tc>
          <w:tcPr>
            <w:tcW w:w="828" w:type="dxa"/>
          </w:tcPr>
          <w:p w14:paraId="27DECB74" w14:textId="77777777" w:rsidR="00C35702" w:rsidRPr="00BE280A" w:rsidRDefault="00C35702" w:rsidP="007129FD">
            <w:r w:rsidRPr="00BE280A">
              <w:t>0.928</w:t>
            </w:r>
          </w:p>
        </w:tc>
        <w:tc>
          <w:tcPr>
            <w:tcW w:w="828" w:type="dxa"/>
          </w:tcPr>
          <w:p w14:paraId="292FE45A" w14:textId="77777777" w:rsidR="00C35702" w:rsidRPr="00BE280A" w:rsidRDefault="00C35702" w:rsidP="007129FD">
            <w:r w:rsidRPr="00BE280A">
              <w:t>0.964</w:t>
            </w:r>
          </w:p>
        </w:tc>
        <w:tc>
          <w:tcPr>
            <w:tcW w:w="828" w:type="dxa"/>
          </w:tcPr>
          <w:p w14:paraId="2D5827EA" w14:textId="77777777" w:rsidR="00C35702" w:rsidRPr="00BE280A" w:rsidRDefault="00C35702" w:rsidP="007129FD">
            <w:r w:rsidRPr="00BE280A">
              <w:t>1.000</w:t>
            </w:r>
          </w:p>
        </w:tc>
      </w:tr>
      <w:tr w:rsidR="00C35702" w:rsidRPr="00BE280A" w14:paraId="219D212E" w14:textId="77777777" w:rsidTr="007129FD">
        <w:trPr>
          <w:trHeight w:val="222"/>
        </w:trPr>
        <w:tc>
          <w:tcPr>
            <w:tcW w:w="9824" w:type="dxa"/>
            <w:gridSpan w:val="5"/>
            <w:shd w:val="clear" w:color="auto" w:fill="D9D9D9" w:themeFill="background1" w:themeFillShade="D9"/>
          </w:tcPr>
          <w:p w14:paraId="5D0B9D44" w14:textId="77777777" w:rsidR="00C35702" w:rsidRPr="00BE280A" w:rsidRDefault="00C35702" w:rsidP="007129FD">
            <w:pPr>
              <w:rPr>
                <w:b/>
                <w:i/>
              </w:rPr>
            </w:pPr>
            <w:r w:rsidRPr="00BE280A">
              <w:rPr>
                <w:b/>
                <w:i/>
              </w:rPr>
              <w:t>Feasibility of intervention measure (FIM)</w:t>
            </w:r>
          </w:p>
        </w:tc>
      </w:tr>
      <w:tr w:rsidR="00C35702" w:rsidRPr="00BE280A" w14:paraId="00027CEF" w14:textId="77777777" w:rsidTr="007129FD">
        <w:trPr>
          <w:trHeight w:val="222"/>
        </w:trPr>
        <w:tc>
          <w:tcPr>
            <w:tcW w:w="6512" w:type="dxa"/>
          </w:tcPr>
          <w:p w14:paraId="240EB5A2" w14:textId="77777777" w:rsidR="00C35702" w:rsidRPr="00BE280A" w:rsidRDefault="00C35702" w:rsidP="007129FD">
            <w:r w:rsidRPr="00BE280A">
              <w:t xml:space="preserve">(FIM 1) The TennCare MTM Pilot seems implementable </w:t>
            </w:r>
          </w:p>
        </w:tc>
        <w:tc>
          <w:tcPr>
            <w:tcW w:w="828" w:type="dxa"/>
          </w:tcPr>
          <w:p w14:paraId="635ACC1C" w14:textId="77777777" w:rsidR="00C35702" w:rsidRPr="00BE280A" w:rsidRDefault="00C35702" w:rsidP="007129FD">
            <w:pPr>
              <w:jc w:val="right"/>
            </w:pPr>
            <w:r w:rsidRPr="00BE280A">
              <w:t>1.000</w:t>
            </w:r>
          </w:p>
        </w:tc>
        <w:tc>
          <w:tcPr>
            <w:tcW w:w="828" w:type="dxa"/>
          </w:tcPr>
          <w:p w14:paraId="2D553A38" w14:textId="77777777" w:rsidR="00C35702" w:rsidRPr="00BE280A" w:rsidRDefault="00C35702" w:rsidP="007129FD">
            <w:pPr>
              <w:jc w:val="right"/>
            </w:pPr>
          </w:p>
        </w:tc>
        <w:tc>
          <w:tcPr>
            <w:tcW w:w="828" w:type="dxa"/>
          </w:tcPr>
          <w:p w14:paraId="39A74D56" w14:textId="77777777" w:rsidR="00C35702" w:rsidRPr="00BE280A" w:rsidRDefault="00C35702" w:rsidP="007129FD">
            <w:pPr>
              <w:jc w:val="right"/>
            </w:pPr>
          </w:p>
        </w:tc>
        <w:tc>
          <w:tcPr>
            <w:tcW w:w="828" w:type="dxa"/>
          </w:tcPr>
          <w:p w14:paraId="624EB1A9" w14:textId="77777777" w:rsidR="00C35702" w:rsidRPr="00BE280A" w:rsidRDefault="00C35702" w:rsidP="007129FD">
            <w:pPr>
              <w:jc w:val="right"/>
            </w:pPr>
          </w:p>
        </w:tc>
      </w:tr>
      <w:tr w:rsidR="00C35702" w:rsidRPr="00BE280A" w14:paraId="319EB32E" w14:textId="77777777" w:rsidTr="007129FD">
        <w:trPr>
          <w:trHeight w:val="222"/>
        </w:trPr>
        <w:tc>
          <w:tcPr>
            <w:tcW w:w="6512" w:type="dxa"/>
          </w:tcPr>
          <w:p w14:paraId="7A7F9CCF" w14:textId="77777777" w:rsidR="00C35702" w:rsidRPr="00BE280A" w:rsidRDefault="00C35702" w:rsidP="007129FD">
            <w:r w:rsidRPr="00BE280A">
              <w:t>(FIM 2) The TennCare MTM Pilot seems possible</w:t>
            </w:r>
          </w:p>
        </w:tc>
        <w:tc>
          <w:tcPr>
            <w:tcW w:w="828" w:type="dxa"/>
          </w:tcPr>
          <w:p w14:paraId="0CAFB60D" w14:textId="77777777" w:rsidR="00C35702" w:rsidRPr="00BE280A" w:rsidRDefault="00C35702" w:rsidP="007129FD">
            <w:pPr>
              <w:jc w:val="right"/>
            </w:pPr>
            <w:r w:rsidRPr="00BE280A">
              <w:t>0.917</w:t>
            </w:r>
          </w:p>
        </w:tc>
        <w:tc>
          <w:tcPr>
            <w:tcW w:w="828" w:type="dxa"/>
          </w:tcPr>
          <w:p w14:paraId="4BE7D3EF" w14:textId="77777777" w:rsidR="00C35702" w:rsidRPr="00BE280A" w:rsidRDefault="00C35702" w:rsidP="007129FD">
            <w:pPr>
              <w:jc w:val="right"/>
            </w:pPr>
            <w:r w:rsidRPr="00BE280A">
              <w:t>1.000</w:t>
            </w:r>
          </w:p>
        </w:tc>
        <w:tc>
          <w:tcPr>
            <w:tcW w:w="828" w:type="dxa"/>
          </w:tcPr>
          <w:p w14:paraId="17BA4F0B" w14:textId="77777777" w:rsidR="00C35702" w:rsidRPr="00BE280A" w:rsidRDefault="00C35702" w:rsidP="007129FD">
            <w:pPr>
              <w:jc w:val="right"/>
            </w:pPr>
          </w:p>
        </w:tc>
        <w:tc>
          <w:tcPr>
            <w:tcW w:w="828" w:type="dxa"/>
          </w:tcPr>
          <w:p w14:paraId="61771CF4" w14:textId="77777777" w:rsidR="00C35702" w:rsidRPr="00BE280A" w:rsidRDefault="00C35702" w:rsidP="007129FD">
            <w:pPr>
              <w:jc w:val="right"/>
            </w:pPr>
          </w:p>
        </w:tc>
      </w:tr>
      <w:tr w:rsidR="00C35702" w:rsidRPr="00BE280A" w14:paraId="348BE53B" w14:textId="77777777" w:rsidTr="007129FD">
        <w:trPr>
          <w:trHeight w:val="222"/>
        </w:trPr>
        <w:tc>
          <w:tcPr>
            <w:tcW w:w="6512" w:type="dxa"/>
          </w:tcPr>
          <w:p w14:paraId="304CACD3" w14:textId="77777777" w:rsidR="00C35702" w:rsidRPr="00BE280A" w:rsidRDefault="00C35702" w:rsidP="007129FD">
            <w:r w:rsidRPr="00BE280A">
              <w:t>(FIM 3) The TennCareMTM Pilot seems doable</w:t>
            </w:r>
          </w:p>
        </w:tc>
        <w:tc>
          <w:tcPr>
            <w:tcW w:w="828" w:type="dxa"/>
          </w:tcPr>
          <w:p w14:paraId="088EEE93" w14:textId="77777777" w:rsidR="00C35702" w:rsidRPr="00BE280A" w:rsidRDefault="00C35702" w:rsidP="007129FD">
            <w:pPr>
              <w:jc w:val="right"/>
            </w:pPr>
            <w:r w:rsidRPr="00BE280A">
              <w:t>0.980</w:t>
            </w:r>
          </w:p>
        </w:tc>
        <w:tc>
          <w:tcPr>
            <w:tcW w:w="828" w:type="dxa"/>
          </w:tcPr>
          <w:p w14:paraId="6E6341A9" w14:textId="77777777" w:rsidR="00C35702" w:rsidRPr="00BE280A" w:rsidRDefault="00C35702" w:rsidP="007129FD">
            <w:pPr>
              <w:jc w:val="right"/>
            </w:pPr>
            <w:r w:rsidRPr="00BE280A">
              <w:t>0.896</w:t>
            </w:r>
          </w:p>
        </w:tc>
        <w:tc>
          <w:tcPr>
            <w:tcW w:w="828" w:type="dxa"/>
          </w:tcPr>
          <w:p w14:paraId="70DADC70" w14:textId="77777777" w:rsidR="00C35702" w:rsidRPr="00BE280A" w:rsidRDefault="00C35702" w:rsidP="007129FD">
            <w:pPr>
              <w:jc w:val="right"/>
            </w:pPr>
            <w:r w:rsidRPr="00BE280A">
              <w:t>1.000</w:t>
            </w:r>
          </w:p>
        </w:tc>
        <w:tc>
          <w:tcPr>
            <w:tcW w:w="828" w:type="dxa"/>
          </w:tcPr>
          <w:p w14:paraId="1747B232" w14:textId="77777777" w:rsidR="00C35702" w:rsidRPr="00BE280A" w:rsidRDefault="00C35702" w:rsidP="007129FD">
            <w:pPr>
              <w:jc w:val="right"/>
              <w:rPr>
                <w:b/>
              </w:rPr>
            </w:pPr>
          </w:p>
        </w:tc>
      </w:tr>
      <w:tr w:rsidR="00C35702" w:rsidRPr="00BE280A" w14:paraId="49D11F3C" w14:textId="77777777" w:rsidTr="007129FD">
        <w:trPr>
          <w:trHeight w:val="222"/>
        </w:trPr>
        <w:tc>
          <w:tcPr>
            <w:tcW w:w="6512" w:type="dxa"/>
          </w:tcPr>
          <w:p w14:paraId="75E5E3B1" w14:textId="77777777" w:rsidR="00C35702" w:rsidRPr="00BE280A" w:rsidRDefault="00C35702" w:rsidP="007129FD">
            <w:r w:rsidRPr="00BE280A">
              <w:t>(FIM 4) The TennCare MTM Pilot seems easy to implement into our practice</w:t>
            </w:r>
          </w:p>
        </w:tc>
        <w:tc>
          <w:tcPr>
            <w:tcW w:w="828" w:type="dxa"/>
          </w:tcPr>
          <w:p w14:paraId="0F5D06A6" w14:textId="77777777" w:rsidR="00C35702" w:rsidRPr="00BE280A" w:rsidRDefault="00C35702" w:rsidP="007129FD">
            <w:pPr>
              <w:jc w:val="right"/>
            </w:pPr>
            <w:r w:rsidRPr="00BE280A">
              <w:t>0.544</w:t>
            </w:r>
          </w:p>
        </w:tc>
        <w:tc>
          <w:tcPr>
            <w:tcW w:w="828" w:type="dxa"/>
          </w:tcPr>
          <w:p w14:paraId="7ED4BFD4" w14:textId="77777777" w:rsidR="00C35702" w:rsidRPr="00BE280A" w:rsidRDefault="00C35702" w:rsidP="007129FD">
            <w:pPr>
              <w:jc w:val="right"/>
            </w:pPr>
            <w:r w:rsidRPr="00BE280A">
              <w:t>0.514</w:t>
            </w:r>
          </w:p>
        </w:tc>
        <w:tc>
          <w:tcPr>
            <w:tcW w:w="828" w:type="dxa"/>
          </w:tcPr>
          <w:p w14:paraId="42D02AB1" w14:textId="77777777" w:rsidR="00C35702" w:rsidRPr="00BE280A" w:rsidRDefault="00C35702" w:rsidP="007129FD">
            <w:pPr>
              <w:jc w:val="right"/>
            </w:pPr>
            <w:r w:rsidRPr="00BE280A">
              <w:t>0.522</w:t>
            </w:r>
          </w:p>
        </w:tc>
        <w:tc>
          <w:tcPr>
            <w:tcW w:w="828" w:type="dxa"/>
          </w:tcPr>
          <w:p w14:paraId="470299BF" w14:textId="77777777" w:rsidR="00C35702" w:rsidRPr="00BE280A" w:rsidRDefault="00C35702" w:rsidP="007129FD">
            <w:pPr>
              <w:jc w:val="right"/>
            </w:pPr>
            <w:r w:rsidRPr="00BE280A">
              <w:t>1.000</w:t>
            </w:r>
          </w:p>
        </w:tc>
      </w:tr>
    </w:tbl>
    <w:p w14:paraId="76A81B62" w14:textId="77777777" w:rsidR="00C35702" w:rsidRPr="00BE280A" w:rsidRDefault="00C35702" w:rsidP="00C35702">
      <w:pPr>
        <w:rPr>
          <w:b/>
        </w:rPr>
      </w:pPr>
    </w:p>
    <w:p w14:paraId="2A2F6F98" w14:textId="77777777" w:rsidR="00C35702" w:rsidRPr="00BE280A" w:rsidRDefault="00C35702" w:rsidP="00C35702">
      <w:pPr>
        <w:rPr>
          <w:b/>
        </w:rPr>
      </w:pPr>
      <w:r w:rsidRPr="00BE280A">
        <w:rPr>
          <w:b/>
        </w:rPr>
        <w:t xml:space="preserve">Table 8. Factor loadings for scales </w:t>
      </w:r>
    </w:p>
    <w:p w14:paraId="78D8F0C2" w14:textId="77777777" w:rsidR="00C35702" w:rsidRPr="00BE280A" w:rsidRDefault="00C35702" w:rsidP="00C35702"/>
    <w:tbl>
      <w:tblPr>
        <w:tblStyle w:val="TableGrid"/>
        <w:tblW w:w="9824" w:type="dxa"/>
        <w:tblLook w:val="04A0" w:firstRow="1" w:lastRow="0" w:firstColumn="1" w:lastColumn="0" w:noHBand="0" w:noVBand="1"/>
      </w:tblPr>
      <w:tblGrid>
        <w:gridCol w:w="6512"/>
        <w:gridCol w:w="828"/>
        <w:gridCol w:w="828"/>
        <w:gridCol w:w="828"/>
        <w:gridCol w:w="828"/>
      </w:tblGrid>
      <w:tr w:rsidR="00C35702" w:rsidRPr="00BE280A" w14:paraId="7C5AAEB6" w14:textId="77777777" w:rsidTr="007129FD">
        <w:trPr>
          <w:trHeight w:val="97"/>
        </w:trPr>
        <w:tc>
          <w:tcPr>
            <w:tcW w:w="6512" w:type="dxa"/>
            <w:vMerge w:val="restart"/>
          </w:tcPr>
          <w:p w14:paraId="35993AD0" w14:textId="77777777" w:rsidR="00C35702" w:rsidRPr="00BE280A" w:rsidRDefault="00C35702" w:rsidP="007129FD">
            <w:pPr>
              <w:rPr>
                <w:b/>
              </w:rPr>
            </w:pPr>
            <w:r w:rsidRPr="00BE280A">
              <w:rPr>
                <w:b/>
              </w:rPr>
              <w:lastRenderedPageBreak/>
              <w:t xml:space="preserve">Scale items </w:t>
            </w:r>
          </w:p>
        </w:tc>
        <w:tc>
          <w:tcPr>
            <w:tcW w:w="3312" w:type="dxa"/>
            <w:gridSpan w:val="4"/>
          </w:tcPr>
          <w:p w14:paraId="52720C9C" w14:textId="77777777" w:rsidR="00C35702" w:rsidRPr="00BE280A" w:rsidRDefault="00C35702" w:rsidP="007129FD">
            <w:pPr>
              <w:jc w:val="center"/>
              <w:rPr>
                <w:b/>
              </w:rPr>
            </w:pPr>
            <w:r w:rsidRPr="00BE280A">
              <w:rPr>
                <w:b/>
              </w:rPr>
              <w:t>Factors</w:t>
            </w:r>
          </w:p>
        </w:tc>
      </w:tr>
      <w:tr w:rsidR="00C35702" w:rsidRPr="00BE280A" w14:paraId="52D4744C" w14:textId="77777777" w:rsidTr="007129FD">
        <w:trPr>
          <w:trHeight w:val="95"/>
        </w:trPr>
        <w:tc>
          <w:tcPr>
            <w:tcW w:w="6512" w:type="dxa"/>
            <w:vMerge/>
          </w:tcPr>
          <w:p w14:paraId="3DED677D" w14:textId="77777777" w:rsidR="00C35702" w:rsidRPr="00BE280A" w:rsidRDefault="00C35702" w:rsidP="007129FD"/>
        </w:tc>
        <w:tc>
          <w:tcPr>
            <w:tcW w:w="828" w:type="dxa"/>
          </w:tcPr>
          <w:p w14:paraId="57A80B7D" w14:textId="77777777" w:rsidR="00C35702" w:rsidRPr="00BE280A" w:rsidRDefault="00C35702" w:rsidP="007129FD">
            <w:r w:rsidRPr="00BE280A">
              <w:t>1</w:t>
            </w:r>
          </w:p>
        </w:tc>
        <w:tc>
          <w:tcPr>
            <w:tcW w:w="828" w:type="dxa"/>
          </w:tcPr>
          <w:p w14:paraId="64CD9585" w14:textId="77777777" w:rsidR="00C35702" w:rsidRPr="00BE280A" w:rsidRDefault="00C35702" w:rsidP="007129FD">
            <w:r w:rsidRPr="00BE280A">
              <w:t>2</w:t>
            </w:r>
          </w:p>
        </w:tc>
        <w:tc>
          <w:tcPr>
            <w:tcW w:w="828" w:type="dxa"/>
          </w:tcPr>
          <w:p w14:paraId="3DEE0AB9" w14:textId="77777777" w:rsidR="00C35702" w:rsidRPr="00BE280A" w:rsidRDefault="00C35702" w:rsidP="007129FD">
            <w:r w:rsidRPr="00BE280A">
              <w:t>3</w:t>
            </w:r>
          </w:p>
        </w:tc>
        <w:tc>
          <w:tcPr>
            <w:tcW w:w="828" w:type="dxa"/>
          </w:tcPr>
          <w:p w14:paraId="701E3B43" w14:textId="77777777" w:rsidR="00C35702" w:rsidRPr="00BE280A" w:rsidRDefault="00C35702" w:rsidP="007129FD">
            <w:r w:rsidRPr="00BE280A">
              <w:t>4</w:t>
            </w:r>
          </w:p>
        </w:tc>
      </w:tr>
      <w:tr w:rsidR="00C35702" w:rsidRPr="00BE280A" w14:paraId="7ADA8588" w14:textId="77777777" w:rsidTr="007129FD">
        <w:trPr>
          <w:trHeight w:val="237"/>
        </w:trPr>
        <w:tc>
          <w:tcPr>
            <w:tcW w:w="9824" w:type="dxa"/>
            <w:gridSpan w:val="5"/>
            <w:shd w:val="clear" w:color="auto" w:fill="D9D9D9" w:themeFill="background1" w:themeFillShade="D9"/>
          </w:tcPr>
          <w:p w14:paraId="3B7E644C" w14:textId="77777777" w:rsidR="00C35702" w:rsidRPr="00BE280A" w:rsidRDefault="00C35702" w:rsidP="007129FD">
            <w:pPr>
              <w:rPr>
                <w:b/>
                <w:i/>
              </w:rPr>
            </w:pPr>
            <w:r w:rsidRPr="00BE280A">
              <w:rPr>
                <w:b/>
                <w:i/>
              </w:rPr>
              <w:t>Acceptability of intervention measure (AIM)</w:t>
            </w:r>
          </w:p>
        </w:tc>
      </w:tr>
      <w:tr w:rsidR="00C35702" w:rsidRPr="00BE280A" w14:paraId="6761FF11" w14:textId="77777777" w:rsidTr="007129FD">
        <w:trPr>
          <w:trHeight w:val="237"/>
        </w:trPr>
        <w:tc>
          <w:tcPr>
            <w:tcW w:w="6512" w:type="dxa"/>
          </w:tcPr>
          <w:p w14:paraId="2C41AF03" w14:textId="77777777" w:rsidR="00C35702" w:rsidRPr="00BE280A" w:rsidRDefault="00C35702" w:rsidP="007129FD">
            <w:r w:rsidRPr="00BE280A">
              <w:t xml:space="preserve">(AIM 1) I approve of the TennCare MTM Pilot </w:t>
            </w:r>
          </w:p>
        </w:tc>
        <w:tc>
          <w:tcPr>
            <w:tcW w:w="828" w:type="dxa"/>
          </w:tcPr>
          <w:p w14:paraId="6EE3E2A0" w14:textId="77777777" w:rsidR="00C35702" w:rsidRPr="00BE280A" w:rsidRDefault="00C35702" w:rsidP="007129FD">
            <w:pPr>
              <w:jc w:val="right"/>
              <w:rPr>
                <w:i/>
              </w:rPr>
            </w:pPr>
            <w:r w:rsidRPr="00BE280A">
              <w:rPr>
                <w:i/>
              </w:rPr>
              <w:t>0.492</w:t>
            </w:r>
          </w:p>
        </w:tc>
        <w:tc>
          <w:tcPr>
            <w:tcW w:w="828" w:type="dxa"/>
          </w:tcPr>
          <w:p w14:paraId="3779FA7A" w14:textId="77777777" w:rsidR="00C35702" w:rsidRPr="00BE280A" w:rsidRDefault="00C35702" w:rsidP="007129FD">
            <w:pPr>
              <w:jc w:val="right"/>
            </w:pPr>
            <w:r w:rsidRPr="00BE280A">
              <w:t>-0.594</w:t>
            </w:r>
          </w:p>
        </w:tc>
        <w:tc>
          <w:tcPr>
            <w:tcW w:w="828" w:type="dxa"/>
          </w:tcPr>
          <w:p w14:paraId="5D8AF8F4" w14:textId="77777777" w:rsidR="00C35702" w:rsidRPr="00BE280A" w:rsidRDefault="00C35702" w:rsidP="007129FD">
            <w:pPr>
              <w:jc w:val="right"/>
              <w:rPr>
                <w:b/>
              </w:rPr>
            </w:pPr>
            <w:r w:rsidRPr="00BE280A">
              <w:rPr>
                <w:b/>
              </w:rPr>
              <w:t>0.502</w:t>
            </w:r>
          </w:p>
        </w:tc>
        <w:tc>
          <w:tcPr>
            <w:tcW w:w="828" w:type="dxa"/>
          </w:tcPr>
          <w:p w14:paraId="377D924A" w14:textId="77777777" w:rsidR="00C35702" w:rsidRPr="00BE280A" w:rsidRDefault="00C35702" w:rsidP="007129FD">
            <w:pPr>
              <w:jc w:val="right"/>
            </w:pPr>
            <w:r w:rsidRPr="00BE280A">
              <w:t>0.391</w:t>
            </w:r>
          </w:p>
        </w:tc>
      </w:tr>
      <w:tr w:rsidR="00C35702" w:rsidRPr="00BE280A" w14:paraId="72A8E94C" w14:textId="77777777" w:rsidTr="007129FD">
        <w:trPr>
          <w:trHeight w:val="237"/>
        </w:trPr>
        <w:tc>
          <w:tcPr>
            <w:tcW w:w="6512" w:type="dxa"/>
          </w:tcPr>
          <w:p w14:paraId="35831561" w14:textId="77777777" w:rsidR="00C35702" w:rsidRPr="00BE280A" w:rsidRDefault="00C35702" w:rsidP="007129FD">
            <w:r w:rsidRPr="00BE280A">
              <w:t xml:space="preserve">(AIM 2) The TennCare MTM Pilot is appealing to me </w:t>
            </w:r>
          </w:p>
        </w:tc>
        <w:tc>
          <w:tcPr>
            <w:tcW w:w="828" w:type="dxa"/>
          </w:tcPr>
          <w:p w14:paraId="00D7FACA" w14:textId="77777777" w:rsidR="00C35702" w:rsidRPr="00BE280A" w:rsidRDefault="00C35702" w:rsidP="007129FD">
            <w:pPr>
              <w:jc w:val="right"/>
              <w:rPr>
                <w:i/>
              </w:rPr>
            </w:pPr>
            <w:r w:rsidRPr="00BE280A">
              <w:rPr>
                <w:i/>
              </w:rPr>
              <w:t xml:space="preserve">0.516  </w:t>
            </w:r>
          </w:p>
        </w:tc>
        <w:tc>
          <w:tcPr>
            <w:tcW w:w="828" w:type="dxa"/>
          </w:tcPr>
          <w:p w14:paraId="78BCD4F9" w14:textId="77777777" w:rsidR="00C35702" w:rsidRPr="00BE280A" w:rsidRDefault="00C35702" w:rsidP="007129FD">
            <w:pPr>
              <w:jc w:val="right"/>
            </w:pPr>
            <w:r w:rsidRPr="00BE280A">
              <w:t>0.140</w:t>
            </w:r>
          </w:p>
        </w:tc>
        <w:tc>
          <w:tcPr>
            <w:tcW w:w="828" w:type="dxa"/>
          </w:tcPr>
          <w:p w14:paraId="7F433A22" w14:textId="77777777" w:rsidR="00C35702" w:rsidRPr="00BE280A" w:rsidRDefault="00C35702" w:rsidP="007129FD">
            <w:pPr>
              <w:jc w:val="right"/>
            </w:pPr>
            <w:r w:rsidRPr="00BE280A">
              <w:t>-0.704</w:t>
            </w:r>
          </w:p>
        </w:tc>
        <w:tc>
          <w:tcPr>
            <w:tcW w:w="828" w:type="dxa"/>
          </w:tcPr>
          <w:p w14:paraId="511A2276" w14:textId="77777777" w:rsidR="00C35702" w:rsidRPr="00BE280A" w:rsidRDefault="00C35702" w:rsidP="007129FD">
            <w:pPr>
              <w:jc w:val="right"/>
            </w:pPr>
            <w:r w:rsidRPr="00BE280A">
              <w:t>0.468</w:t>
            </w:r>
          </w:p>
        </w:tc>
      </w:tr>
      <w:tr w:rsidR="00C35702" w:rsidRPr="00BE280A" w14:paraId="76F3D832" w14:textId="77777777" w:rsidTr="007129FD">
        <w:trPr>
          <w:trHeight w:val="222"/>
        </w:trPr>
        <w:tc>
          <w:tcPr>
            <w:tcW w:w="6512" w:type="dxa"/>
          </w:tcPr>
          <w:p w14:paraId="550B000B" w14:textId="77777777" w:rsidR="00C35702" w:rsidRPr="00BE280A" w:rsidRDefault="00C35702" w:rsidP="007129FD">
            <w:r w:rsidRPr="00BE280A">
              <w:t>(AIM 3) I like the TennCare MTM Pilot</w:t>
            </w:r>
          </w:p>
        </w:tc>
        <w:tc>
          <w:tcPr>
            <w:tcW w:w="828" w:type="dxa"/>
          </w:tcPr>
          <w:p w14:paraId="220D9484" w14:textId="77777777" w:rsidR="00C35702" w:rsidRPr="00BE280A" w:rsidRDefault="00C35702" w:rsidP="007129FD">
            <w:pPr>
              <w:jc w:val="right"/>
              <w:rPr>
                <w:i/>
              </w:rPr>
            </w:pPr>
            <w:r w:rsidRPr="00BE280A">
              <w:rPr>
                <w:i/>
              </w:rPr>
              <w:t xml:space="preserve">0.476  </w:t>
            </w:r>
          </w:p>
        </w:tc>
        <w:tc>
          <w:tcPr>
            <w:tcW w:w="828" w:type="dxa"/>
          </w:tcPr>
          <w:p w14:paraId="7E0762B7" w14:textId="77777777" w:rsidR="00C35702" w:rsidRPr="00BE280A" w:rsidRDefault="00C35702" w:rsidP="007129FD">
            <w:pPr>
              <w:jc w:val="right"/>
              <w:rPr>
                <w:b/>
              </w:rPr>
            </w:pPr>
            <w:r w:rsidRPr="00BE280A">
              <w:rPr>
                <w:b/>
              </w:rPr>
              <w:t>0.747</w:t>
            </w:r>
          </w:p>
        </w:tc>
        <w:tc>
          <w:tcPr>
            <w:tcW w:w="828" w:type="dxa"/>
          </w:tcPr>
          <w:p w14:paraId="7C6313B8" w14:textId="77777777" w:rsidR="00C35702" w:rsidRPr="00BE280A" w:rsidRDefault="00C35702" w:rsidP="007129FD">
            <w:pPr>
              <w:jc w:val="right"/>
            </w:pPr>
            <w:r w:rsidRPr="00BE280A">
              <w:t>0.461</w:t>
            </w:r>
          </w:p>
        </w:tc>
        <w:tc>
          <w:tcPr>
            <w:tcW w:w="828" w:type="dxa"/>
          </w:tcPr>
          <w:p w14:paraId="7FF862D1" w14:textId="77777777" w:rsidR="00C35702" w:rsidRPr="00BE280A" w:rsidRDefault="00C35702" w:rsidP="007129FD">
            <w:pPr>
              <w:jc w:val="right"/>
            </w:pPr>
            <w:r w:rsidRPr="00BE280A">
              <w:t>-0.056</w:t>
            </w:r>
          </w:p>
        </w:tc>
      </w:tr>
      <w:tr w:rsidR="00C35702" w:rsidRPr="00BE280A" w14:paraId="5E1C58A8" w14:textId="77777777" w:rsidTr="007129FD">
        <w:trPr>
          <w:trHeight w:val="237"/>
        </w:trPr>
        <w:tc>
          <w:tcPr>
            <w:tcW w:w="6512" w:type="dxa"/>
          </w:tcPr>
          <w:p w14:paraId="03B9E224" w14:textId="77777777" w:rsidR="00C35702" w:rsidRPr="00BE280A" w:rsidRDefault="00C35702" w:rsidP="007129FD">
            <w:r w:rsidRPr="00BE280A">
              <w:t>(AIM 4) I welcome the TennCare MTM Pilot as part of my practice</w:t>
            </w:r>
          </w:p>
        </w:tc>
        <w:tc>
          <w:tcPr>
            <w:tcW w:w="828" w:type="dxa"/>
          </w:tcPr>
          <w:p w14:paraId="0D2528D1" w14:textId="77777777" w:rsidR="00C35702" w:rsidRPr="00BE280A" w:rsidRDefault="00C35702" w:rsidP="007129FD">
            <w:pPr>
              <w:jc w:val="right"/>
              <w:rPr>
                <w:i/>
              </w:rPr>
            </w:pPr>
            <w:r w:rsidRPr="00BE280A">
              <w:rPr>
                <w:i/>
              </w:rPr>
              <w:t xml:space="preserve">0.515  </w:t>
            </w:r>
          </w:p>
        </w:tc>
        <w:tc>
          <w:tcPr>
            <w:tcW w:w="828" w:type="dxa"/>
          </w:tcPr>
          <w:p w14:paraId="659B9411" w14:textId="77777777" w:rsidR="00C35702" w:rsidRPr="00BE280A" w:rsidRDefault="00C35702" w:rsidP="007129FD">
            <w:pPr>
              <w:jc w:val="right"/>
            </w:pPr>
            <w:r w:rsidRPr="00BE280A">
              <w:t>-0.264</w:t>
            </w:r>
          </w:p>
        </w:tc>
        <w:tc>
          <w:tcPr>
            <w:tcW w:w="828" w:type="dxa"/>
          </w:tcPr>
          <w:p w14:paraId="1C8C4E95" w14:textId="77777777" w:rsidR="00C35702" w:rsidRPr="00BE280A" w:rsidRDefault="00C35702" w:rsidP="007129FD">
            <w:pPr>
              <w:jc w:val="right"/>
            </w:pPr>
            <w:r w:rsidRPr="00BE280A">
              <w:t>-0.200</w:t>
            </w:r>
          </w:p>
        </w:tc>
        <w:tc>
          <w:tcPr>
            <w:tcW w:w="828" w:type="dxa"/>
          </w:tcPr>
          <w:p w14:paraId="4DAF6E03" w14:textId="77777777" w:rsidR="00C35702" w:rsidRPr="00BE280A" w:rsidRDefault="00C35702" w:rsidP="007129FD">
            <w:pPr>
              <w:jc w:val="right"/>
            </w:pPr>
            <w:r w:rsidRPr="00BE280A">
              <w:t>-0.791</w:t>
            </w:r>
          </w:p>
        </w:tc>
      </w:tr>
      <w:tr w:rsidR="00C35702" w:rsidRPr="00BE280A" w14:paraId="18C4C409" w14:textId="77777777" w:rsidTr="007129FD">
        <w:trPr>
          <w:trHeight w:val="237"/>
        </w:trPr>
        <w:tc>
          <w:tcPr>
            <w:tcW w:w="9824" w:type="dxa"/>
            <w:gridSpan w:val="5"/>
            <w:shd w:val="clear" w:color="auto" w:fill="D9D9D9" w:themeFill="background1" w:themeFillShade="D9"/>
          </w:tcPr>
          <w:p w14:paraId="008210A2" w14:textId="77777777" w:rsidR="00C35702" w:rsidRPr="00BE280A" w:rsidRDefault="00C35702" w:rsidP="007129FD">
            <w:pPr>
              <w:rPr>
                <w:b/>
                <w:i/>
              </w:rPr>
            </w:pPr>
            <w:r w:rsidRPr="00BE280A">
              <w:rPr>
                <w:b/>
                <w:i/>
              </w:rPr>
              <w:t>Intervention appropriateness measure (IAM)</w:t>
            </w:r>
          </w:p>
        </w:tc>
      </w:tr>
      <w:tr w:rsidR="00C35702" w:rsidRPr="00BE280A" w14:paraId="615B48B7" w14:textId="77777777" w:rsidTr="007129FD">
        <w:trPr>
          <w:trHeight w:val="237"/>
        </w:trPr>
        <w:tc>
          <w:tcPr>
            <w:tcW w:w="6512" w:type="dxa"/>
          </w:tcPr>
          <w:p w14:paraId="4FA1550D" w14:textId="77777777" w:rsidR="00C35702" w:rsidRPr="00BE280A" w:rsidRDefault="00C35702" w:rsidP="007129FD">
            <w:r w:rsidRPr="00BE280A">
              <w:t>(IAM 1) The TennCare MTM Pilot seems fitting for my organization</w:t>
            </w:r>
          </w:p>
        </w:tc>
        <w:tc>
          <w:tcPr>
            <w:tcW w:w="828" w:type="dxa"/>
          </w:tcPr>
          <w:p w14:paraId="7B48B982" w14:textId="77777777" w:rsidR="00C35702" w:rsidRPr="00BE280A" w:rsidRDefault="00C35702" w:rsidP="007129FD">
            <w:pPr>
              <w:jc w:val="right"/>
              <w:rPr>
                <w:i/>
              </w:rPr>
            </w:pPr>
            <w:r w:rsidRPr="00BE280A">
              <w:rPr>
                <w:i/>
              </w:rPr>
              <w:t xml:space="preserve">0.497  </w:t>
            </w:r>
          </w:p>
        </w:tc>
        <w:tc>
          <w:tcPr>
            <w:tcW w:w="828" w:type="dxa"/>
          </w:tcPr>
          <w:p w14:paraId="3001BA65" w14:textId="77777777" w:rsidR="00C35702" w:rsidRPr="00BE280A" w:rsidRDefault="00C35702" w:rsidP="007129FD">
            <w:pPr>
              <w:jc w:val="right"/>
              <w:rPr>
                <w:b/>
              </w:rPr>
            </w:pPr>
            <w:r w:rsidRPr="00BE280A">
              <w:rPr>
                <w:b/>
              </w:rPr>
              <w:t>0.620</w:t>
            </w:r>
          </w:p>
        </w:tc>
        <w:tc>
          <w:tcPr>
            <w:tcW w:w="828" w:type="dxa"/>
          </w:tcPr>
          <w:p w14:paraId="4D588C6F" w14:textId="77777777" w:rsidR="00C35702" w:rsidRPr="00BE280A" w:rsidRDefault="00C35702" w:rsidP="007129FD">
            <w:pPr>
              <w:jc w:val="right"/>
            </w:pPr>
            <w:r w:rsidRPr="00BE280A">
              <w:t xml:space="preserve">0.479  </w:t>
            </w:r>
          </w:p>
        </w:tc>
        <w:tc>
          <w:tcPr>
            <w:tcW w:w="828" w:type="dxa"/>
          </w:tcPr>
          <w:p w14:paraId="59104CB3" w14:textId="77777777" w:rsidR="00C35702" w:rsidRPr="00BE280A" w:rsidRDefault="00C35702" w:rsidP="007129FD">
            <w:pPr>
              <w:jc w:val="right"/>
            </w:pPr>
            <w:r w:rsidRPr="00BE280A">
              <w:t>0.374</w:t>
            </w:r>
          </w:p>
        </w:tc>
      </w:tr>
      <w:tr w:rsidR="00C35702" w:rsidRPr="00BE280A" w14:paraId="29907DEA" w14:textId="77777777" w:rsidTr="007129FD">
        <w:trPr>
          <w:trHeight w:val="222"/>
        </w:trPr>
        <w:tc>
          <w:tcPr>
            <w:tcW w:w="6512" w:type="dxa"/>
          </w:tcPr>
          <w:p w14:paraId="06017E95" w14:textId="77777777" w:rsidR="00C35702" w:rsidRPr="00BE280A" w:rsidRDefault="00C35702" w:rsidP="007129FD">
            <w:r w:rsidRPr="00BE280A">
              <w:t>(IAM 2) The TennCare MTM Pilot seems suitable for my organization</w:t>
            </w:r>
          </w:p>
        </w:tc>
        <w:tc>
          <w:tcPr>
            <w:tcW w:w="828" w:type="dxa"/>
          </w:tcPr>
          <w:p w14:paraId="0261D567" w14:textId="77777777" w:rsidR="00C35702" w:rsidRPr="00BE280A" w:rsidRDefault="00C35702" w:rsidP="007129FD">
            <w:pPr>
              <w:jc w:val="right"/>
              <w:rPr>
                <w:i/>
              </w:rPr>
            </w:pPr>
            <w:r w:rsidRPr="00BE280A">
              <w:rPr>
                <w:i/>
              </w:rPr>
              <w:t>0.502</w:t>
            </w:r>
          </w:p>
        </w:tc>
        <w:tc>
          <w:tcPr>
            <w:tcW w:w="828" w:type="dxa"/>
          </w:tcPr>
          <w:p w14:paraId="7E447787" w14:textId="77777777" w:rsidR="00C35702" w:rsidRPr="00BE280A" w:rsidRDefault="00C35702" w:rsidP="007129FD">
            <w:pPr>
              <w:jc w:val="right"/>
            </w:pPr>
            <w:r w:rsidRPr="00BE280A">
              <w:t>0.356</w:t>
            </w:r>
          </w:p>
        </w:tc>
        <w:tc>
          <w:tcPr>
            <w:tcW w:w="828" w:type="dxa"/>
          </w:tcPr>
          <w:p w14:paraId="23AA6F35" w14:textId="77777777" w:rsidR="00C35702" w:rsidRPr="00BE280A" w:rsidRDefault="00C35702" w:rsidP="007129FD">
            <w:pPr>
              <w:jc w:val="right"/>
            </w:pPr>
            <w:r w:rsidRPr="00BE280A">
              <w:t>-0.523</w:t>
            </w:r>
          </w:p>
        </w:tc>
        <w:tc>
          <w:tcPr>
            <w:tcW w:w="828" w:type="dxa"/>
          </w:tcPr>
          <w:p w14:paraId="5C7903B7" w14:textId="77777777" w:rsidR="00C35702" w:rsidRPr="00BE280A" w:rsidRDefault="00C35702" w:rsidP="007129FD">
            <w:pPr>
              <w:jc w:val="right"/>
            </w:pPr>
            <w:r w:rsidRPr="00BE280A">
              <w:t>-0.590</w:t>
            </w:r>
          </w:p>
        </w:tc>
      </w:tr>
      <w:tr w:rsidR="00C35702" w:rsidRPr="00BE280A" w14:paraId="7E9B4883" w14:textId="77777777" w:rsidTr="007129FD">
        <w:trPr>
          <w:trHeight w:val="237"/>
        </w:trPr>
        <w:tc>
          <w:tcPr>
            <w:tcW w:w="6512" w:type="dxa"/>
          </w:tcPr>
          <w:p w14:paraId="273B4C35" w14:textId="77777777" w:rsidR="00C35702" w:rsidRPr="00BE280A" w:rsidRDefault="00C35702" w:rsidP="007129FD">
            <w:r w:rsidRPr="00BE280A">
              <w:t xml:space="preserve">(IAM 3) The TennCare MTM Pilot seems applicable for my organization. </w:t>
            </w:r>
          </w:p>
        </w:tc>
        <w:tc>
          <w:tcPr>
            <w:tcW w:w="828" w:type="dxa"/>
          </w:tcPr>
          <w:p w14:paraId="28E74AB2" w14:textId="77777777" w:rsidR="00C35702" w:rsidRPr="00BE280A" w:rsidRDefault="00C35702" w:rsidP="007129FD">
            <w:pPr>
              <w:jc w:val="right"/>
              <w:rPr>
                <w:i/>
              </w:rPr>
            </w:pPr>
            <w:r w:rsidRPr="00BE280A">
              <w:rPr>
                <w:i/>
              </w:rPr>
              <w:t xml:space="preserve">  0.502</w:t>
            </w:r>
          </w:p>
        </w:tc>
        <w:tc>
          <w:tcPr>
            <w:tcW w:w="828" w:type="dxa"/>
          </w:tcPr>
          <w:p w14:paraId="4C296668" w14:textId="77777777" w:rsidR="00C35702" w:rsidRPr="00BE280A" w:rsidRDefault="00C35702" w:rsidP="007129FD">
            <w:pPr>
              <w:jc w:val="right"/>
            </w:pPr>
            <w:r w:rsidRPr="00BE280A">
              <w:t xml:space="preserve">-0.403  </w:t>
            </w:r>
          </w:p>
        </w:tc>
        <w:tc>
          <w:tcPr>
            <w:tcW w:w="828" w:type="dxa"/>
          </w:tcPr>
          <w:p w14:paraId="6B4A7227" w14:textId="77777777" w:rsidR="00C35702" w:rsidRPr="00BE280A" w:rsidRDefault="00C35702" w:rsidP="007129FD">
            <w:pPr>
              <w:jc w:val="right"/>
            </w:pPr>
            <w:r w:rsidRPr="00BE280A">
              <w:t>-0.472</w:t>
            </w:r>
          </w:p>
        </w:tc>
        <w:tc>
          <w:tcPr>
            <w:tcW w:w="828" w:type="dxa"/>
          </w:tcPr>
          <w:p w14:paraId="220A4239" w14:textId="77777777" w:rsidR="00C35702" w:rsidRPr="00BE280A" w:rsidRDefault="00C35702" w:rsidP="007129FD">
            <w:pPr>
              <w:jc w:val="right"/>
              <w:rPr>
                <w:b/>
              </w:rPr>
            </w:pPr>
            <w:r w:rsidRPr="00BE280A">
              <w:rPr>
                <w:b/>
              </w:rPr>
              <w:t>0.603</w:t>
            </w:r>
          </w:p>
        </w:tc>
      </w:tr>
      <w:tr w:rsidR="00C35702" w:rsidRPr="00BE280A" w14:paraId="1AB85682" w14:textId="77777777" w:rsidTr="007129FD">
        <w:trPr>
          <w:trHeight w:val="197"/>
        </w:trPr>
        <w:tc>
          <w:tcPr>
            <w:tcW w:w="6512" w:type="dxa"/>
          </w:tcPr>
          <w:p w14:paraId="2639D88E" w14:textId="77777777" w:rsidR="00C35702" w:rsidRPr="00BE280A" w:rsidRDefault="00C35702" w:rsidP="007129FD">
            <w:r w:rsidRPr="00BE280A">
              <w:t>(IAM 4) The TennCare MTM Pilot seems like a good match for my organization</w:t>
            </w:r>
          </w:p>
        </w:tc>
        <w:tc>
          <w:tcPr>
            <w:tcW w:w="828" w:type="dxa"/>
          </w:tcPr>
          <w:p w14:paraId="143588F2" w14:textId="77777777" w:rsidR="00C35702" w:rsidRPr="00BE280A" w:rsidRDefault="00C35702" w:rsidP="007129FD">
            <w:pPr>
              <w:jc w:val="right"/>
              <w:rPr>
                <w:i/>
              </w:rPr>
            </w:pPr>
            <w:r w:rsidRPr="00BE280A">
              <w:rPr>
                <w:i/>
              </w:rPr>
              <w:t>0.498</w:t>
            </w:r>
          </w:p>
        </w:tc>
        <w:tc>
          <w:tcPr>
            <w:tcW w:w="828" w:type="dxa"/>
          </w:tcPr>
          <w:p w14:paraId="64D358B8" w14:textId="77777777" w:rsidR="00C35702" w:rsidRPr="00BE280A" w:rsidRDefault="00C35702" w:rsidP="007129FD">
            <w:pPr>
              <w:jc w:val="right"/>
            </w:pPr>
            <w:r w:rsidRPr="00BE280A">
              <w:t>-0.572</w:t>
            </w:r>
          </w:p>
        </w:tc>
        <w:tc>
          <w:tcPr>
            <w:tcW w:w="828" w:type="dxa"/>
          </w:tcPr>
          <w:p w14:paraId="1AFF7C83" w14:textId="77777777" w:rsidR="00C35702" w:rsidRPr="00BE280A" w:rsidRDefault="00C35702" w:rsidP="007129FD">
            <w:pPr>
              <w:jc w:val="right"/>
              <w:rPr>
                <w:b/>
              </w:rPr>
            </w:pPr>
            <w:r w:rsidRPr="00BE280A">
              <w:rPr>
                <w:b/>
              </w:rPr>
              <w:t>0.525</w:t>
            </w:r>
          </w:p>
        </w:tc>
        <w:tc>
          <w:tcPr>
            <w:tcW w:w="828" w:type="dxa"/>
          </w:tcPr>
          <w:p w14:paraId="5658761F" w14:textId="77777777" w:rsidR="00C35702" w:rsidRPr="00BE280A" w:rsidRDefault="00C35702" w:rsidP="007129FD">
            <w:pPr>
              <w:jc w:val="right"/>
            </w:pPr>
            <w:r w:rsidRPr="00BE280A">
              <w:t>-0.387</w:t>
            </w:r>
          </w:p>
        </w:tc>
      </w:tr>
      <w:tr w:rsidR="00C35702" w:rsidRPr="00BE280A" w14:paraId="7D8371E8" w14:textId="77777777" w:rsidTr="007129FD">
        <w:trPr>
          <w:trHeight w:val="222"/>
        </w:trPr>
        <w:tc>
          <w:tcPr>
            <w:tcW w:w="9824" w:type="dxa"/>
            <w:gridSpan w:val="5"/>
            <w:shd w:val="clear" w:color="auto" w:fill="D9D9D9" w:themeFill="background1" w:themeFillShade="D9"/>
          </w:tcPr>
          <w:p w14:paraId="2CDB8B80" w14:textId="77777777" w:rsidR="00C35702" w:rsidRPr="00BE280A" w:rsidRDefault="00C35702" w:rsidP="007129FD">
            <w:pPr>
              <w:rPr>
                <w:b/>
                <w:i/>
              </w:rPr>
            </w:pPr>
            <w:r w:rsidRPr="00BE280A">
              <w:rPr>
                <w:b/>
                <w:i/>
              </w:rPr>
              <w:t>Feasibility of intervention measure (FIM)</w:t>
            </w:r>
          </w:p>
        </w:tc>
      </w:tr>
      <w:tr w:rsidR="00C35702" w:rsidRPr="00BE280A" w14:paraId="4B35F738" w14:textId="77777777" w:rsidTr="007129FD">
        <w:trPr>
          <w:trHeight w:val="222"/>
        </w:trPr>
        <w:tc>
          <w:tcPr>
            <w:tcW w:w="6512" w:type="dxa"/>
          </w:tcPr>
          <w:p w14:paraId="36B5CB44" w14:textId="77777777" w:rsidR="00C35702" w:rsidRPr="00BE280A" w:rsidRDefault="00C35702" w:rsidP="007129FD">
            <w:r w:rsidRPr="00BE280A">
              <w:t xml:space="preserve">(FIM 1) The TennCare MTM Pilot seems implementable </w:t>
            </w:r>
          </w:p>
        </w:tc>
        <w:tc>
          <w:tcPr>
            <w:tcW w:w="828" w:type="dxa"/>
          </w:tcPr>
          <w:p w14:paraId="7743BE73" w14:textId="77777777" w:rsidR="00C35702" w:rsidRPr="00BE280A" w:rsidRDefault="00C35702" w:rsidP="007129FD">
            <w:pPr>
              <w:jc w:val="right"/>
              <w:rPr>
                <w:i/>
              </w:rPr>
            </w:pPr>
            <w:r w:rsidRPr="00BE280A">
              <w:rPr>
                <w:i/>
              </w:rPr>
              <w:t xml:space="preserve">0.543  </w:t>
            </w:r>
          </w:p>
        </w:tc>
        <w:tc>
          <w:tcPr>
            <w:tcW w:w="828" w:type="dxa"/>
          </w:tcPr>
          <w:p w14:paraId="7CEE3E4E" w14:textId="77777777" w:rsidR="00C35702" w:rsidRPr="00BE280A" w:rsidRDefault="00C35702" w:rsidP="007129FD">
            <w:pPr>
              <w:jc w:val="right"/>
            </w:pPr>
            <w:r w:rsidRPr="00BE280A">
              <w:t>-0.205</w:t>
            </w:r>
          </w:p>
        </w:tc>
        <w:tc>
          <w:tcPr>
            <w:tcW w:w="828" w:type="dxa"/>
          </w:tcPr>
          <w:p w14:paraId="5AD93257" w14:textId="77777777" w:rsidR="00C35702" w:rsidRPr="00BE280A" w:rsidRDefault="00C35702" w:rsidP="007129FD">
            <w:pPr>
              <w:jc w:val="right"/>
            </w:pPr>
            <w:r w:rsidRPr="00BE280A">
              <w:t>-0.310</w:t>
            </w:r>
          </w:p>
        </w:tc>
        <w:tc>
          <w:tcPr>
            <w:tcW w:w="828" w:type="dxa"/>
          </w:tcPr>
          <w:p w14:paraId="596D251F" w14:textId="77777777" w:rsidR="00C35702" w:rsidRPr="00BE280A" w:rsidRDefault="00C35702" w:rsidP="007129FD">
            <w:pPr>
              <w:jc w:val="right"/>
            </w:pPr>
            <w:r w:rsidRPr="00BE280A">
              <w:t>-0.754</w:t>
            </w:r>
          </w:p>
        </w:tc>
      </w:tr>
      <w:tr w:rsidR="00C35702" w:rsidRPr="00BE280A" w14:paraId="7961E974" w14:textId="77777777" w:rsidTr="007129FD">
        <w:trPr>
          <w:trHeight w:val="222"/>
        </w:trPr>
        <w:tc>
          <w:tcPr>
            <w:tcW w:w="6512" w:type="dxa"/>
          </w:tcPr>
          <w:p w14:paraId="7059FAD4" w14:textId="77777777" w:rsidR="00C35702" w:rsidRPr="00BE280A" w:rsidRDefault="00C35702" w:rsidP="007129FD">
            <w:r w:rsidRPr="00BE280A">
              <w:t>(FIM 2) The TennCare MTM Pilot seems possible</w:t>
            </w:r>
          </w:p>
        </w:tc>
        <w:tc>
          <w:tcPr>
            <w:tcW w:w="828" w:type="dxa"/>
          </w:tcPr>
          <w:p w14:paraId="46F88EE7" w14:textId="77777777" w:rsidR="00C35702" w:rsidRPr="00BE280A" w:rsidRDefault="00C35702" w:rsidP="007129FD">
            <w:pPr>
              <w:jc w:val="right"/>
              <w:rPr>
                <w:i/>
              </w:rPr>
            </w:pPr>
            <w:r w:rsidRPr="00BE280A">
              <w:rPr>
                <w:i/>
              </w:rPr>
              <w:t>0.525</w:t>
            </w:r>
          </w:p>
        </w:tc>
        <w:tc>
          <w:tcPr>
            <w:tcW w:w="828" w:type="dxa"/>
          </w:tcPr>
          <w:p w14:paraId="488EFF5F" w14:textId="77777777" w:rsidR="00C35702" w:rsidRPr="00BE280A" w:rsidRDefault="00C35702" w:rsidP="007129FD">
            <w:pPr>
              <w:jc w:val="right"/>
            </w:pPr>
            <w:r w:rsidRPr="00BE280A">
              <w:t>-0.220</w:t>
            </w:r>
          </w:p>
        </w:tc>
        <w:tc>
          <w:tcPr>
            <w:tcW w:w="828" w:type="dxa"/>
          </w:tcPr>
          <w:p w14:paraId="30E7B5FB" w14:textId="77777777" w:rsidR="00C35702" w:rsidRPr="00BE280A" w:rsidRDefault="00C35702" w:rsidP="007129FD">
            <w:pPr>
              <w:jc w:val="right"/>
            </w:pPr>
            <w:r w:rsidRPr="00BE280A">
              <w:t xml:space="preserve">  0.816  </w:t>
            </w:r>
          </w:p>
        </w:tc>
        <w:tc>
          <w:tcPr>
            <w:tcW w:w="828" w:type="dxa"/>
          </w:tcPr>
          <w:p w14:paraId="443D2930" w14:textId="77777777" w:rsidR="00C35702" w:rsidRPr="00BE280A" w:rsidRDefault="00C35702" w:rsidP="007129FD">
            <w:pPr>
              <w:jc w:val="right"/>
            </w:pPr>
            <w:r w:rsidRPr="00BE280A">
              <w:t>0.102</w:t>
            </w:r>
          </w:p>
        </w:tc>
      </w:tr>
      <w:tr w:rsidR="00C35702" w:rsidRPr="00BE280A" w14:paraId="48C3985D" w14:textId="77777777" w:rsidTr="007129FD">
        <w:trPr>
          <w:trHeight w:val="222"/>
        </w:trPr>
        <w:tc>
          <w:tcPr>
            <w:tcW w:w="6512" w:type="dxa"/>
          </w:tcPr>
          <w:p w14:paraId="3C46113C" w14:textId="77777777" w:rsidR="00C35702" w:rsidRPr="00BE280A" w:rsidRDefault="00C35702" w:rsidP="007129FD">
            <w:r w:rsidRPr="00BE280A">
              <w:t>(FIM 3) The TennCareMTM Pilot seems doable</w:t>
            </w:r>
          </w:p>
        </w:tc>
        <w:tc>
          <w:tcPr>
            <w:tcW w:w="828" w:type="dxa"/>
          </w:tcPr>
          <w:p w14:paraId="670FFBA4" w14:textId="77777777" w:rsidR="00C35702" w:rsidRPr="00BE280A" w:rsidRDefault="00C35702" w:rsidP="007129FD">
            <w:pPr>
              <w:jc w:val="right"/>
              <w:rPr>
                <w:i/>
              </w:rPr>
            </w:pPr>
            <w:r w:rsidRPr="00BE280A">
              <w:rPr>
                <w:i/>
              </w:rPr>
              <w:t xml:space="preserve">0.536  </w:t>
            </w:r>
          </w:p>
        </w:tc>
        <w:tc>
          <w:tcPr>
            <w:tcW w:w="828" w:type="dxa"/>
          </w:tcPr>
          <w:p w14:paraId="6B35C267" w14:textId="77777777" w:rsidR="00C35702" w:rsidRPr="00BE280A" w:rsidRDefault="00C35702" w:rsidP="007129FD">
            <w:pPr>
              <w:jc w:val="right"/>
            </w:pPr>
            <w:r w:rsidRPr="00BE280A">
              <w:t>-0.230</w:t>
            </w:r>
          </w:p>
        </w:tc>
        <w:tc>
          <w:tcPr>
            <w:tcW w:w="828" w:type="dxa"/>
          </w:tcPr>
          <w:p w14:paraId="086FE4FA" w14:textId="77777777" w:rsidR="00C35702" w:rsidRPr="00BE280A" w:rsidRDefault="00C35702" w:rsidP="007129FD">
            <w:pPr>
              <w:jc w:val="right"/>
            </w:pPr>
            <w:r w:rsidRPr="00BE280A">
              <w:t>-0.487</w:t>
            </w:r>
          </w:p>
        </w:tc>
        <w:tc>
          <w:tcPr>
            <w:tcW w:w="828" w:type="dxa"/>
          </w:tcPr>
          <w:p w14:paraId="47B01287" w14:textId="77777777" w:rsidR="00C35702" w:rsidRPr="00BE280A" w:rsidRDefault="00C35702" w:rsidP="007129FD">
            <w:pPr>
              <w:jc w:val="right"/>
              <w:rPr>
                <w:b/>
              </w:rPr>
            </w:pPr>
            <w:r w:rsidRPr="00BE280A">
              <w:rPr>
                <w:b/>
              </w:rPr>
              <w:t>0.649</w:t>
            </w:r>
          </w:p>
        </w:tc>
      </w:tr>
      <w:tr w:rsidR="00C35702" w:rsidRPr="00BE280A" w14:paraId="0761DEF5" w14:textId="77777777" w:rsidTr="007129FD">
        <w:trPr>
          <w:trHeight w:val="222"/>
        </w:trPr>
        <w:tc>
          <w:tcPr>
            <w:tcW w:w="6512" w:type="dxa"/>
          </w:tcPr>
          <w:p w14:paraId="12B90107" w14:textId="77777777" w:rsidR="00C35702" w:rsidRPr="00BE280A" w:rsidRDefault="00C35702" w:rsidP="007129FD">
            <w:r w:rsidRPr="00BE280A">
              <w:t>(FIM 4) The TennCare MTM Pilot seems easy to implement into our practice</w:t>
            </w:r>
          </w:p>
        </w:tc>
        <w:tc>
          <w:tcPr>
            <w:tcW w:w="828" w:type="dxa"/>
          </w:tcPr>
          <w:p w14:paraId="5E6929D4" w14:textId="77777777" w:rsidR="00C35702" w:rsidRPr="00BE280A" w:rsidRDefault="00C35702" w:rsidP="007129FD">
            <w:pPr>
              <w:jc w:val="right"/>
              <w:rPr>
                <w:i/>
              </w:rPr>
            </w:pPr>
            <w:r w:rsidRPr="00BE280A">
              <w:rPr>
                <w:i/>
              </w:rPr>
              <w:t>0.378</w:t>
            </w:r>
          </w:p>
        </w:tc>
        <w:tc>
          <w:tcPr>
            <w:tcW w:w="828" w:type="dxa"/>
          </w:tcPr>
          <w:p w14:paraId="0376A461" w14:textId="77777777" w:rsidR="00C35702" w:rsidRPr="00BE280A" w:rsidRDefault="00C35702" w:rsidP="007129FD">
            <w:pPr>
              <w:jc w:val="right"/>
              <w:rPr>
                <w:b/>
              </w:rPr>
            </w:pPr>
            <w:r w:rsidRPr="00BE280A">
              <w:rPr>
                <w:b/>
              </w:rPr>
              <w:t xml:space="preserve">0.926  </w:t>
            </w:r>
          </w:p>
        </w:tc>
        <w:tc>
          <w:tcPr>
            <w:tcW w:w="828" w:type="dxa"/>
          </w:tcPr>
          <w:p w14:paraId="798CC21A" w14:textId="77777777" w:rsidR="00C35702" w:rsidRPr="00BE280A" w:rsidRDefault="00C35702" w:rsidP="007129FD">
            <w:pPr>
              <w:jc w:val="right"/>
            </w:pPr>
            <w:r w:rsidRPr="00BE280A">
              <w:t>0.004</w:t>
            </w:r>
          </w:p>
        </w:tc>
        <w:tc>
          <w:tcPr>
            <w:tcW w:w="828" w:type="dxa"/>
          </w:tcPr>
          <w:p w14:paraId="27FF475F" w14:textId="77777777" w:rsidR="00C35702" w:rsidRPr="00BE280A" w:rsidRDefault="00C35702" w:rsidP="007129FD">
            <w:pPr>
              <w:jc w:val="right"/>
            </w:pPr>
            <w:r w:rsidRPr="00BE280A">
              <w:t>0.019</w:t>
            </w:r>
          </w:p>
        </w:tc>
      </w:tr>
    </w:tbl>
    <w:p w14:paraId="50B30F81" w14:textId="77777777" w:rsidR="00C35702" w:rsidRPr="00BE280A" w:rsidRDefault="00C35702" w:rsidP="00C35702">
      <w:r w:rsidRPr="00BE280A">
        <w:rPr>
          <w:color w:val="333333"/>
          <w:shd w:val="clear" w:color="auto" w:fill="FFFFFF"/>
        </w:rPr>
        <w:t>Note: Factor loadings in boldface indicate double loading on two or more factors. Factor loadings in italics indicate the factor on which the</w:t>
      </w:r>
      <w:r w:rsidRPr="00BE280A">
        <w:rPr>
          <w:rStyle w:val="apple-converted-space"/>
          <w:color w:val="333333"/>
          <w:shd w:val="clear" w:color="auto" w:fill="FFFFFF"/>
        </w:rPr>
        <w:t xml:space="preserve"> item was placed. </w:t>
      </w:r>
    </w:p>
    <w:p w14:paraId="0066B20A" w14:textId="77777777" w:rsidR="00C35702" w:rsidRDefault="00C35702" w:rsidP="00C35702"/>
    <w:p w14:paraId="33C94CB6" w14:textId="77777777" w:rsidR="002C4773" w:rsidRDefault="002C4773"/>
    <w:sectPr w:rsidR="002C4773" w:rsidSect="005D0A8B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097106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DB5EC9" w14:textId="77777777" w:rsidR="00356549" w:rsidRDefault="00C357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CFEC35" w14:textId="77777777" w:rsidR="00356549" w:rsidRDefault="00C35702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C8EBDE" w14:textId="77777777" w:rsidR="00356549" w:rsidRDefault="00C3570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702"/>
    <w:rsid w:val="002C4773"/>
    <w:rsid w:val="00C35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AAA429"/>
  <w15:chartTrackingRefBased/>
  <w15:docId w15:val="{BBDE960F-19E8-224A-9FC9-7C1C67691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70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35702"/>
  </w:style>
  <w:style w:type="table" w:styleId="TableGrid">
    <w:name w:val="Table Grid"/>
    <w:basedOn w:val="TableNormal"/>
    <w:uiPriority w:val="39"/>
    <w:rsid w:val="00C357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57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570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357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570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4</Words>
  <Characters>2649</Characters>
  <Application>Microsoft Office Word</Application>
  <DocSecurity>0</DocSecurity>
  <Lines>22</Lines>
  <Paragraphs>6</Paragraphs>
  <ScaleCrop>false</ScaleCrop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meier, Kenneth</dc:creator>
  <cp:keywords/>
  <dc:description/>
  <cp:lastModifiedBy>Hohmeier, Kenneth</cp:lastModifiedBy>
  <cp:revision>1</cp:revision>
  <dcterms:created xsi:type="dcterms:W3CDTF">2021-10-15T18:49:00Z</dcterms:created>
  <dcterms:modified xsi:type="dcterms:W3CDTF">2021-10-15T18:50:00Z</dcterms:modified>
</cp:coreProperties>
</file>